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DAE1E3" w14:textId="77777777" w:rsidR="006C3F06" w:rsidRDefault="006C3F06" w:rsidP="006C3F06">
      <w:pPr>
        <w:pStyle w:val="Heading1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25"/>
        <w:gridCol w:w="6735"/>
      </w:tblGrid>
      <w:tr w:rsidR="006C3F06" w14:paraId="2F3FFC36" w14:textId="77777777" w:rsidTr="009D7D61">
        <w:tc>
          <w:tcPr>
            <w:tcW w:w="262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8CBDB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6735" w:type="dxa"/>
            <w:tcBorders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517D47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6C3F06" w14:paraId="0241F10E" w14:textId="77777777" w:rsidTr="009D7D61">
        <w:tc>
          <w:tcPr>
            <w:tcW w:w="262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BB815A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6735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5E3C73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 of data collection</w:t>
            </w:r>
          </w:p>
        </w:tc>
      </w:tr>
      <w:tr w:rsidR="006C3F06" w14:paraId="5E5CB475" w14:textId="77777777" w:rsidTr="009D7D61"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C9616E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_DC_Total</w:t>
            </w:r>
            <w:proofErr w:type="spellEnd"/>
          </w:p>
        </w:tc>
        <w:tc>
          <w:tcPr>
            <w:tcW w:w="67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B8D68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 count of undergraduates who submitted to the Daily Check</w:t>
            </w:r>
          </w:p>
        </w:tc>
      </w:tr>
      <w:tr w:rsidR="006C3F06" w14:paraId="09DF3EBF" w14:textId="77777777" w:rsidTr="009D7D61"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83D901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_New_Red</w:t>
            </w:r>
            <w:proofErr w:type="spellEnd"/>
          </w:p>
        </w:tc>
        <w:tc>
          <w:tcPr>
            <w:tcW w:w="673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28AF70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 count of undergraduates flagged as “red” by the Daily Check that day</w:t>
            </w:r>
          </w:p>
        </w:tc>
      </w:tr>
      <w:tr w:rsidR="006C3F06" w14:paraId="714A482D" w14:textId="77777777" w:rsidTr="009D7D61"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76DDCF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_COVID_NewRed</w:t>
            </w:r>
            <w:proofErr w:type="spellEnd"/>
          </w:p>
        </w:tc>
        <w:tc>
          <w:tcPr>
            <w:tcW w:w="67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281F6B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ily count of undergraduates who reported experiencing CLI </w:t>
            </w:r>
          </w:p>
        </w:tc>
      </w:tr>
      <w:tr w:rsidR="006C3F06" w14:paraId="72818F30" w14:textId="77777777" w:rsidTr="009D7D61"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BFCD60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_contact_symp_NewRed</w:t>
            </w:r>
            <w:proofErr w:type="spellEnd"/>
          </w:p>
        </w:tc>
        <w:tc>
          <w:tcPr>
            <w:tcW w:w="673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36AC6C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ily count of undergraduates who reported recentl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ing into contact with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omeone experiencing CLI </w:t>
            </w:r>
          </w:p>
        </w:tc>
      </w:tr>
      <w:tr w:rsidR="006C3F06" w14:paraId="1295D84B" w14:textId="77777777" w:rsidTr="009D7D61"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F0A1D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_contact_diag_NewRed</w:t>
            </w:r>
            <w:proofErr w:type="spellEnd"/>
          </w:p>
        </w:tc>
        <w:tc>
          <w:tcPr>
            <w:tcW w:w="67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13E71C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ily count of undergraduates who reported recently 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ing into contact with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 confirmed COVID-19 case</w:t>
            </w:r>
          </w:p>
        </w:tc>
      </w:tr>
      <w:tr w:rsidR="006C3F06" w14:paraId="4F55F386" w14:textId="77777777" w:rsidTr="009D7D61"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774CA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_pos</w:t>
            </w:r>
            <w:proofErr w:type="spellEnd"/>
          </w:p>
        </w:tc>
        <w:tc>
          <w:tcPr>
            <w:tcW w:w="673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681E0E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 count of new SARS-CoV-2 positive test results among undergraduates</w:t>
            </w:r>
          </w:p>
        </w:tc>
      </w:tr>
      <w:tr w:rsidR="006C3F06" w14:paraId="6E7DD835" w14:textId="77777777" w:rsidTr="009D7D61"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C3FDC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_pos_surv</w:t>
            </w:r>
            <w:proofErr w:type="spellEnd"/>
          </w:p>
        </w:tc>
        <w:tc>
          <w:tcPr>
            <w:tcW w:w="67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DAAF24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ily count of SARS-Cov-2 positive tests from surveillance testing </w:t>
            </w:r>
          </w:p>
        </w:tc>
      </w:tr>
      <w:tr w:rsidR="006C3F06" w14:paraId="6862FE09" w14:textId="77777777" w:rsidTr="009D7D61"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C6B2D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_pos_diag</w:t>
            </w:r>
            <w:proofErr w:type="spellEnd"/>
          </w:p>
        </w:tc>
        <w:tc>
          <w:tcPr>
            <w:tcW w:w="673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89C59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ily count of SARS-Cov-2 positive tests from diagnostic testing </w:t>
            </w:r>
          </w:p>
        </w:tc>
      </w:tr>
      <w:tr w:rsidR="006C3F06" w14:paraId="771F841B" w14:textId="77777777" w:rsidTr="009D7D61"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B89B34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_tests</w:t>
            </w:r>
            <w:proofErr w:type="spellEnd"/>
          </w:p>
        </w:tc>
        <w:tc>
          <w:tcPr>
            <w:tcW w:w="67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6DE01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 count of SARS-CoV-2 tests conducted among undergraduates</w:t>
            </w:r>
          </w:p>
        </w:tc>
      </w:tr>
      <w:tr w:rsidR="006C3F06" w14:paraId="73E06E3A" w14:textId="77777777" w:rsidTr="009D7D61"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C0569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_Surv</w:t>
            </w:r>
            <w:proofErr w:type="spellEnd"/>
          </w:p>
        </w:tc>
        <w:tc>
          <w:tcPr>
            <w:tcW w:w="673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83B87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aily count of SARS-CoV-2 surveillance tests conducted among 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ndergraduates</w:t>
            </w:r>
          </w:p>
        </w:tc>
      </w:tr>
      <w:tr w:rsidR="006C3F06" w14:paraId="12BAB44A" w14:textId="77777777" w:rsidTr="009D7D61"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F18C27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G_Diag</w:t>
            </w:r>
            <w:proofErr w:type="spellEnd"/>
          </w:p>
        </w:tc>
        <w:tc>
          <w:tcPr>
            <w:tcW w:w="67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9A68FE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 count of SARS-CoV-2 diagnostic tests conducted among undergraduates</w:t>
            </w:r>
          </w:p>
        </w:tc>
      </w:tr>
      <w:tr w:rsidR="006C3F06" w14:paraId="1885740D" w14:textId="77777777" w:rsidTr="009D7D61"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A33075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_rate</w:t>
            </w:r>
            <w:proofErr w:type="spellEnd"/>
          </w:p>
        </w:tc>
        <w:tc>
          <w:tcPr>
            <w:tcW w:w="673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86CD79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_p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Total Undergrad</w:t>
            </w:r>
          </w:p>
        </w:tc>
      </w:tr>
      <w:tr w:rsidR="006C3F06" w14:paraId="4730C18F" w14:textId="77777777" w:rsidTr="009D7D61"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C1C913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_rate</w:t>
            </w:r>
            <w:proofErr w:type="spellEnd"/>
          </w:p>
        </w:tc>
        <w:tc>
          <w:tcPr>
            <w:tcW w:w="67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4BBA23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_New_Red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UG_DC_Total</w:t>
            </w:r>
            <w:proofErr w:type="spellEnd"/>
          </w:p>
        </w:tc>
      </w:tr>
      <w:tr w:rsidR="006C3F06" w14:paraId="4B7A8267" w14:textId="77777777" w:rsidTr="009D7D61"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7E53B5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day</w:t>
            </w:r>
          </w:p>
        </w:tc>
        <w:tc>
          <w:tcPr>
            <w:tcW w:w="673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5E088A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 of the week</w:t>
            </w:r>
          </w:p>
        </w:tc>
      </w:tr>
      <w:tr w:rsidR="006C3F06" w14:paraId="06E26F3D" w14:textId="77777777" w:rsidTr="009D7D61"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E99564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_Lag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cas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Lag6</w:t>
            </w:r>
          </w:p>
        </w:tc>
        <w:tc>
          <w:tcPr>
            <w:tcW w:w="673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14ED5A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_p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1 to 6 days prior</w:t>
            </w:r>
          </w:p>
        </w:tc>
      </w:tr>
      <w:tr w:rsidR="006C3F06" w14:paraId="2C763077" w14:textId="77777777" w:rsidTr="009D7D61">
        <w:tc>
          <w:tcPr>
            <w:tcW w:w="2625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22CF6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_Lag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po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Lag6</w:t>
            </w:r>
          </w:p>
        </w:tc>
        <w:tc>
          <w:tcPr>
            <w:tcW w:w="6735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139CE1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_r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1 to 6 days prior </w:t>
            </w:r>
          </w:p>
        </w:tc>
      </w:tr>
      <w:tr w:rsidR="006C3F06" w14:paraId="04693C03" w14:textId="77777777" w:rsidTr="009D7D61">
        <w:tc>
          <w:tcPr>
            <w:tcW w:w="2625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2E1F12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_Lag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CLI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Lag6</w:t>
            </w:r>
          </w:p>
        </w:tc>
        <w:tc>
          <w:tcPr>
            <w:tcW w:w="6735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6AC735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_r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1 to 6 days prior</w:t>
            </w:r>
          </w:p>
        </w:tc>
      </w:tr>
    </w:tbl>
    <w:p w14:paraId="542FE707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1</w:t>
      </w:r>
      <w:r>
        <w:rPr>
          <w:rFonts w:ascii="Times New Roman" w:eastAsia="Times New Roman" w:hAnsi="Times New Roman" w:cs="Times New Roman"/>
          <w:sz w:val="24"/>
          <w:szCs w:val="24"/>
        </w:rPr>
        <w:t>. Description of variables in the Cornell undergraduate dataset</w:t>
      </w:r>
    </w:p>
    <w:p w14:paraId="4CBECA43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E625A8F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E390135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BF01F40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5EBC1A7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70F09E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7CBCC24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0636CC1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4FDC43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FC1E05C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670"/>
        <w:gridCol w:w="6690"/>
      </w:tblGrid>
      <w:tr w:rsidR="006C3F06" w14:paraId="45EDA80A" w14:textId="77777777" w:rsidTr="009D7D61">
        <w:tc>
          <w:tcPr>
            <w:tcW w:w="267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92A73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Variable</w:t>
            </w:r>
          </w:p>
        </w:tc>
        <w:tc>
          <w:tcPr>
            <w:tcW w:w="669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E4F85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finition</w:t>
            </w:r>
          </w:p>
        </w:tc>
      </w:tr>
      <w:tr w:rsidR="006C3F06" w14:paraId="321C609F" w14:textId="77777777" w:rsidTr="009D7D61">
        <w:tc>
          <w:tcPr>
            <w:tcW w:w="2670" w:type="dxa"/>
            <w:tcBorders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5451E3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_collect</w:t>
            </w:r>
            <w:proofErr w:type="spellEnd"/>
          </w:p>
        </w:tc>
        <w:tc>
          <w:tcPr>
            <w:tcW w:w="6690" w:type="dxa"/>
            <w:tcBorders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D64B87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te of data collection</w:t>
            </w:r>
          </w:p>
        </w:tc>
      </w:tr>
      <w:tr w:rsidR="006C3F06" w14:paraId="5E36B17C" w14:textId="77777777" w:rsidTr="009D7D61">
        <w:tc>
          <w:tcPr>
            <w:tcW w:w="26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380CB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m_practitioners</w:t>
            </w:r>
            <w:proofErr w:type="spellEnd"/>
          </w:p>
        </w:tc>
        <w:tc>
          <w:tcPr>
            <w:tcW w:w="669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6094BB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 count of practitioners who submitted to daily reporting</w:t>
            </w:r>
          </w:p>
        </w:tc>
      </w:tr>
      <w:tr w:rsidR="006C3F06" w14:paraId="7CF07392" w14:textId="77777777" w:rsidTr="009D7D61">
        <w:tc>
          <w:tcPr>
            <w:tcW w:w="267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3BCEF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m_CLI</w:t>
            </w:r>
            <w:proofErr w:type="spellEnd"/>
          </w:p>
        </w:tc>
        <w:tc>
          <w:tcPr>
            <w:tcW w:w="669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B40354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 count number of CLI patients encountered</w:t>
            </w:r>
          </w:p>
        </w:tc>
      </w:tr>
      <w:tr w:rsidR="006C3F06" w14:paraId="1DF30297" w14:textId="77777777" w:rsidTr="009D7D61">
        <w:tc>
          <w:tcPr>
            <w:tcW w:w="26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8EA1E0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m_patients</w:t>
            </w:r>
            <w:proofErr w:type="spellEnd"/>
          </w:p>
        </w:tc>
        <w:tc>
          <w:tcPr>
            <w:tcW w:w="669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4CF57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 count number of patients seen</w:t>
            </w:r>
          </w:p>
        </w:tc>
      </w:tr>
      <w:tr w:rsidR="006C3F06" w14:paraId="436CB618" w14:textId="77777777" w:rsidTr="009D7D61">
        <w:tc>
          <w:tcPr>
            <w:tcW w:w="267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B7275C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_test_eclrs</w:t>
            </w:r>
            <w:proofErr w:type="spellEnd"/>
          </w:p>
        </w:tc>
        <w:tc>
          <w:tcPr>
            <w:tcW w:w="669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6DB95C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otal number of SARS-CoV-2 tests conducted based on NYS Electronic Clinical Laboratory Reporting System</w:t>
            </w:r>
          </w:p>
        </w:tc>
      </w:tr>
      <w:tr w:rsidR="006C3F06" w14:paraId="338BF073" w14:textId="77777777" w:rsidTr="009D7D61">
        <w:tc>
          <w:tcPr>
            <w:tcW w:w="26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28EFC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_pos</w:t>
            </w:r>
            <w:proofErr w:type="spellEnd"/>
          </w:p>
        </w:tc>
        <w:tc>
          <w:tcPr>
            <w:tcW w:w="669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843256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 count of new SARS-CoV-2 positive test results</w:t>
            </w:r>
          </w:p>
        </w:tc>
      </w:tr>
      <w:tr w:rsidR="006C3F06" w14:paraId="3303505B" w14:textId="77777777" w:rsidTr="009D7D61">
        <w:tc>
          <w:tcPr>
            <w:tcW w:w="267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943223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variant</w:t>
            </w:r>
          </w:p>
        </w:tc>
        <w:tc>
          <w:tcPr>
            <w:tcW w:w="669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5431B2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ominant SARS-CoV-2 variant circulating at this date</w:t>
            </w:r>
          </w:p>
        </w:tc>
      </w:tr>
      <w:tr w:rsidR="006C3F06" w14:paraId="43487C9B" w14:textId="77777777" w:rsidTr="009D7D61">
        <w:tc>
          <w:tcPr>
            <w:tcW w:w="26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2E92F8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ekday</w:t>
            </w:r>
          </w:p>
        </w:tc>
        <w:tc>
          <w:tcPr>
            <w:tcW w:w="669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8FAC1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y of the week</w:t>
            </w:r>
          </w:p>
        </w:tc>
      </w:tr>
      <w:tr w:rsidR="006C3F06" w14:paraId="579C795B" w14:textId="77777777" w:rsidTr="009D7D61">
        <w:tc>
          <w:tcPr>
            <w:tcW w:w="267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E10C84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_rate</w:t>
            </w:r>
            <w:proofErr w:type="spellEnd"/>
          </w:p>
        </w:tc>
        <w:tc>
          <w:tcPr>
            <w:tcW w:w="669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AA055D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_p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aily_test_eclrs</w:t>
            </w:r>
            <w:proofErr w:type="spellEnd"/>
          </w:p>
        </w:tc>
      </w:tr>
      <w:tr w:rsidR="006C3F06" w14:paraId="1E8E26B3" w14:textId="77777777" w:rsidTr="009D7D61">
        <w:tc>
          <w:tcPr>
            <w:tcW w:w="26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8E87738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_rate</w:t>
            </w:r>
            <w:proofErr w:type="spellEnd"/>
          </w:p>
        </w:tc>
        <w:tc>
          <w:tcPr>
            <w:tcW w:w="669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326D0B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mCLI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/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umPatients</w:t>
            </w:r>
            <w:proofErr w:type="spellEnd"/>
          </w:p>
        </w:tc>
      </w:tr>
      <w:tr w:rsidR="006C3F06" w14:paraId="54E2DD4A" w14:textId="77777777" w:rsidTr="009D7D61">
        <w:tc>
          <w:tcPr>
            <w:tcW w:w="267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6F637D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_Lag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case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Lag6</w:t>
            </w:r>
          </w:p>
        </w:tc>
        <w:tc>
          <w:tcPr>
            <w:tcW w:w="669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4890AC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new_po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1 to 6 days prior</w:t>
            </w:r>
          </w:p>
        </w:tc>
      </w:tr>
      <w:tr w:rsidR="006C3F06" w14:paraId="7D0E31B7" w14:textId="77777777" w:rsidTr="009D7D61">
        <w:tc>
          <w:tcPr>
            <w:tcW w:w="267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5052AD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_Lag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pos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Lag6</w:t>
            </w:r>
          </w:p>
        </w:tc>
        <w:tc>
          <w:tcPr>
            <w:tcW w:w="6690" w:type="dxa"/>
            <w:tcBorders>
              <w:top w:val="nil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8074D1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_r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1 to 6 days prior</w:t>
            </w:r>
          </w:p>
        </w:tc>
      </w:tr>
      <w:tr w:rsidR="006C3F06" w14:paraId="39CB28FE" w14:textId="77777777" w:rsidTr="009D7D61">
        <w:tc>
          <w:tcPr>
            <w:tcW w:w="2670" w:type="dxa"/>
            <w:tcBorders>
              <w:top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9637BD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_Lag</w:t>
            </w:r>
            <w:proofErr w:type="gram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:CLI</w:t>
            </w:r>
            <w:proofErr w:type="gram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_Lag6</w:t>
            </w:r>
          </w:p>
        </w:tc>
        <w:tc>
          <w:tcPr>
            <w:tcW w:w="6690" w:type="dxa"/>
            <w:tcBorders>
              <w:top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503AF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_rate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from 1 to 6 days prior</w:t>
            </w:r>
          </w:p>
        </w:tc>
      </w:tr>
    </w:tbl>
    <w:p w14:paraId="41F058A3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2. </w:t>
      </w:r>
      <w:r>
        <w:rPr>
          <w:rFonts w:ascii="Times New Roman" w:eastAsia="Times New Roman" w:hAnsi="Times New Roman" w:cs="Times New Roman"/>
          <w:sz w:val="24"/>
          <w:szCs w:val="24"/>
        </w:rPr>
        <w:t>Description of variables in Tompkins County dataset.</w:t>
      </w:r>
    </w:p>
    <w:p w14:paraId="3C85402E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6C3F06" w14:paraId="700D19EA" w14:textId="77777777" w:rsidTr="009D7D61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BEBD1" w14:textId="77777777" w:rsidR="006C3F06" w:rsidRDefault="006C3F06" w:rsidP="009D7D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Lag (Days) of COVID-19 symptoms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92993B" w14:textId="77777777" w:rsidR="006C3F06" w:rsidRDefault="006C3F06" w:rsidP="009D7D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</w:tc>
      </w:tr>
      <w:tr w:rsidR="006C3F06" w14:paraId="7A497F03" w14:textId="77777777" w:rsidTr="009D7D61">
        <w:tc>
          <w:tcPr>
            <w:tcW w:w="4680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A809AA" w14:textId="77777777" w:rsidR="006C3F06" w:rsidRDefault="006C3F06" w:rsidP="009D7D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80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879419" w14:textId="3EDD55E4" w:rsidR="006C3F06" w:rsidRDefault="006C3F06" w:rsidP="009D7D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</w:t>
            </w:r>
            <w:r w:rsidR="001A0681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C3F06" w14:paraId="0D5DD86B" w14:textId="77777777" w:rsidTr="009D7D61"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9A808F" w14:textId="77777777" w:rsidR="006C3F06" w:rsidRDefault="006C3F06" w:rsidP="009D7D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42F27F" w14:textId="5CD20639" w:rsidR="006C3F06" w:rsidRDefault="00730753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6C3F06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="001A0681"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C3F06" w14:paraId="492DF308" w14:textId="77777777" w:rsidTr="009D7D61"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43219" w14:textId="77777777" w:rsidR="006C3F06" w:rsidRDefault="006C3F06" w:rsidP="009D7D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42CFE3" w14:textId="0045B0BF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6C3F06" w14:paraId="7873F035" w14:textId="77777777" w:rsidTr="009D7D61"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D16342" w14:textId="77777777" w:rsidR="006C3F06" w:rsidRDefault="006C3F06" w:rsidP="009D7D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99D4A" w14:textId="16219056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.049 </w:t>
            </w:r>
          </w:p>
        </w:tc>
      </w:tr>
      <w:tr w:rsidR="006C3F06" w14:paraId="669F96A3" w14:textId="77777777" w:rsidTr="009D7D61"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3074F" w14:textId="77777777" w:rsidR="006C3F06" w:rsidRDefault="006C3F06" w:rsidP="009D7D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CC2476" w14:textId="20AAEA9E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14</w:t>
            </w:r>
          </w:p>
        </w:tc>
      </w:tr>
      <w:tr w:rsidR="006C3F06" w14:paraId="23C252B7" w14:textId="77777777" w:rsidTr="009D7D61"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2C7E7" w14:textId="77777777" w:rsidR="006C3F06" w:rsidRDefault="006C3F06" w:rsidP="009D7D6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9BB6D8" w14:textId="5AD8448F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</w:tbl>
    <w:p w14:paraId="25DFC927" w14:textId="2C5FADE2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3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sults of Granger causality test assessing previous daily rates of undergraduate COVID-19 symptoms in the forecasting of present-day SARS-CoV-2 positivity rate. Bolded lags are significant at α=.05. The null hypothesis that rates of COVID symptoms are not associated with rates of SARS-CoV-2-positivity can be rejected for lags day four through seven. </w:t>
      </w:r>
    </w:p>
    <w:p w14:paraId="1534997D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DF10C5B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373BE86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A60EEC0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3B40DF3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D87E0B8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50C4CA96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89CAADE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6C3F06" w14:paraId="5B22443C" w14:textId="77777777" w:rsidTr="009D7D61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53E057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Lag (Days) of exposure to CLI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22D57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</w:tc>
      </w:tr>
      <w:tr w:rsidR="006C3F06" w14:paraId="5E080EEA" w14:textId="77777777" w:rsidTr="009D7D61">
        <w:tc>
          <w:tcPr>
            <w:tcW w:w="4680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A0A5A3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80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FF3103" w14:textId="47502E12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</w:t>
            </w:r>
            <w:r w:rsidR="000A4BAF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3F06" w14:paraId="22EF9F98" w14:textId="77777777" w:rsidTr="009D7D61"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310424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78D0D0" w14:textId="49737FB0" w:rsidR="006C3F06" w:rsidRDefault="00730753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="006C3F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48</w:t>
            </w:r>
          </w:p>
        </w:tc>
      </w:tr>
      <w:tr w:rsidR="006C3F06" w14:paraId="6A033A30" w14:textId="77777777" w:rsidTr="009D7D61"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A5080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7F26E0" w14:textId="5CCB66F5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1</w:t>
            </w:r>
            <w:r w:rsidR="000A4B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6C3F06" w14:paraId="5425644F" w14:textId="77777777" w:rsidTr="009D7D61"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DC22F9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3674A3" w14:textId="7F4BCDB1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08</w:t>
            </w:r>
          </w:p>
        </w:tc>
      </w:tr>
      <w:tr w:rsidR="006C3F06" w14:paraId="7241109F" w14:textId="77777777" w:rsidTr="009D7D61"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861566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EFB6B4" w14:textId="1A1EED39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05</w:t>
            </w:r>
          </w:p>
        </w:tc>
      </w:tr>
      <w:tr w:rsidR="006C3F06" w14:paraId="4B732E95" w14:textId="77777777" w:rsidTr="009D7D61"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279FEB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2ED377" w14:textId="2D7E2227" w:rsidR="006C3F06" w:rsidRDefault="00730753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="006C3F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="000A4B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</w:tbl>
    <w:p w14:paraId="48686EA1" w14:textId="0118B836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4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sults of Granger causality test assessing previous daily rates of undergraduate exposure to contacts with CLI in the forecasting of present-day SARS-CoV-2 rates. Bolded lags are significant at α=.05. The null hypothesis that rates of exposure to contacts with COVID-19 symptoms is not associated with SARS-CoV-2 positivity rates can be rejected at lags two through seven.</w:t>
      </w:r>
    </w:p>
    <w:p w14:paraId="6968DF17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74375EE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72101FF9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FA77EAD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07B3B05B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13815021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62EBB6E3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4E908A34" w14:textId="2CC4269C" w:rsidR="006C3F06" w:rsidRDefault="006C3F06" w:rsidP="006C3F06">
      <w:pPr>
        <w:pBdr>
          <w:between w:val="single" w:sz="4" w:space="1" w:color="auto"/>
        </w:pBd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991779" w14:paraId="00020336" w14:textId="77777777" w:rsidTr="00A941AB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D0AAFC" w14:textId="77777777" w:rsidR="00991779" w:rsidRDefault="00991779" w:rsidP="00A941A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Lag (Days) of exposure to CLI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C5127" w14:textId="77777777" w:rsidR="00991779" w:rsidRDefault="00991779" w:rsidP="00A941A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</w:tc>
      </w:tr>
      <w:tr w:rsidR="00991779" w14:paraId="5D7F3946" w14:textId="77777777" w:rsidTr="00A941AB">
        <w:tc>
          <w:tcPr>
            <w:tcW w:w="4680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1F160" w14:textId="77777777" w:rsid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680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D5EA02" w14:textId="75754D06" w:rsid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1</w:t>
            </w:r>
          </w:p>
        </w:tc>
      </w:tr>
      <w:tr w:rsidR="00991779" w14:paraId="1C572BA7" w14:textId="77777777" w:rsidTr="00A941AB"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C51781" w14:textId="77777777" w:rsidR="00991779" w:rsidRP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9177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23B157" w14:textId="45DC9D4F" w:rsid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991779" w14:paraId="749C30D9" w14:textId="77777777" w:rsidTr="00A941AB"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325F5D" w14:textId="77777777" w:rsidR="00991779" w:rsidRP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9177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814761" w14:textId="7CE63772" w:rsid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991779" w14:paraId="05C0395E" w14:textId="77777777" w:rsidTr="00A941AB"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0AE227" w14:textId="77777777" w:rsidR="00991779" w:rsidRP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9177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92CC9B" w14:textId="7A44C952" w:rsid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0</w:t>
            </w:r>
          </w:p>
        </w:tc>
      </w:tr>
      <w:tr w:rsidR="00991779" w14:paraId="25886549" w14:textId="77777777" w:rsidTr="00A941AB"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658392" w14:textId="77777777" w:rsidR="00991779" w:rsidRP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9177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754942" w14:textId="727165AC" w:rsid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991779" w14:paraId="516CEF07" w14:textId="77777777" w:rsidTr="00A941AB"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A2621B" w14:textId="77777777" w:rsidR="00991779" w:rsidRP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991779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4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9A95AC" w14:textId="251B2534" w:rsid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1</w:t>
            </w:r>
          </w:p>
        </w:tc>
      </w:tr>
    </w:tbl>
    <w:p w14:paraId="1A12C349" w14:textId="659D4424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5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Results of Granger causality test assessing previous daily rates of student exposure to confirmed COVID-19 cases in the forecasting of present-day SARS-CoV-2-positivity rates. No lags were found to be significantly associated with present day positivity rates at α=.05.</w:t>
      </w:r>
    </w:p>
    <w:p w14:paraId="5CDA8B8E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7289DBA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C37CBEC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3971765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6693E81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8FB946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C3872D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258D89" w14:textId="4A1CA038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1DCCD91" w14:textId="77777777" w:rsidR="00D360E4" w:rsidRDefault="00D360E4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DB37F7C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6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15"/>
        <w:gridCol w:w="2415"/>
        <w:gridCol w:w="2415"/>
        <w:gridCol w:w="2415"/>
      </w:tblGrid>
      <w:tr w:rsidR="006C3F06" w14:paraId="539FCB09" w14:textId="77777777" w:rsidTr="009D7D61">
        <w:tc>
          <w:tcPr>
            <w:tcW w:w="241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2E9329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Predictor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7D060EF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23B740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39C0A1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C3F06" w14:paraId="1F3D6CE9" w14:textId="77777777" w:rsidTr="009D7D61">
        <w:tc>
          <w:tcPr>
            <w:tcW w:w="2415" w:type="dxa"/>
            <w:tcBorders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3CFD59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_Lag1</w:t>
            </w:r>
          </w:p>
        </w:tc>
        <w:tc>
          <w:tcPr>
            <w:tcW w:w="2415" w:type="dxa"/>
            <w:tcBorders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D01A72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9</w:t>
            </w:r>
          </w:p>
        </w:tc>
        <w:tc>
          <w:tcPr>
            <w:tcW w:w="2415" w:type="dxa"/>
            <w:tcBorders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935C76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0.10, 0.48)</w:t>
            </w:r>
          </w:p>
        </w:tc>
        <w:tc>
          <w:tcPr>
            <w:tcW w:w="2415" w:type="dxa"/>
            <w:tcBorders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4ED490" w14:textId="2F310416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</w:t>
            </w:r>
            <w:r w:rsidR="002661DC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3</w:t>
            </w:r>
          </w:p>
        </w:tc>
      </w:tr>
      <w:tr w:rsidR="006C3F06" w14:paraId="1A9F0747" w14:textId="77777777" w:rsidTr="009D7D61"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87DCE5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_Lag2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320427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2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D6002A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22, 0.18)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14DB6" w14:textId="5F2441F1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3</w:t>
            </w:r>
          </w:p>
        </w:tc>
      </w:tr>
      <w:tr w:rsidR="006C3F06" w14:paraId="463A4DE7" w14:textId="77777777" w:rsidTr="009D7D61"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E6DF32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_Lag3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0D680A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5D3089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07, 0.33)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1BB6A2" w14:textId="0D02AEFE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0</w:t>
            </w:r>
          </w:p>
        </w:tc>
      </w:tr>
      <w:tr w:rsidR="006C3F06" w14:paraId="1DB708E1" w14:textId="77777777" w:rsidTr="009D7D61"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CB63B8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_Lag4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BD6AA7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BB15638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03, 0.37)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57C1B" w14:textId="3B00041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0</w:t>
            </w:r>
          </w:p>
        </w:tc>
      </w:tr>
      <w:tr w:rsidR="006C3F06" w14:paraId="5079700D" w14:textId="77777777" w:rsidTr="009D7D61"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1DC56F7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_Lag5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D00F02F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0B2C97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08, 0.34)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BA7DD1" w14:textId="0AA9BA94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1</w:t>
            </w:r>
          </w:p>
        </w:tc>
      </w:tr>
      <w:tr w:rsidR="006C3F06" w14:paraId="74A68E4D" w14:textId="77777777" w:rsidTr="009D7D61"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DCC743E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_Lag6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46058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40C012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09, 0.32)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91563E7" w14:textId="2C677989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6</w:t>
            </w:r>
          </w:p>
        </w:tc>
      </w:tr>
      <w:tr w:rsidR="006C3F06" w14:paraId="321B4E7F" w14:textId="77777777" w:rsidTr="009D7D61"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AE03B4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VID_symp_Lag0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2D0E13E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36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5DBA9F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0.46, 2.26)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CD6152" w14:textId="002F5736" w:rsidR="006C3F06" w:rsidRDefault="002661DC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="006C3F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0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6C3F06" w14:paraId="796D66B2" w14:textId="77777777" w:rsidTr="009D7D61"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9F3175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ID_symp_Lag1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392EBE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C315AD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48, 1.23)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2361D8" w14:textId="18AE5856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9</w:t>
            </w:r>
          </w:p>
        </w:tc>
      </w:tr>
      <w:tr w:rsidR="006C3F06" w14:paraId="4037567B" w14:textId="77777777" w:rsidTr="009D7D61"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09A296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ID_symp_Lag2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F524D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F5068D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46, 1.17)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091A00" w14:textId="737F8D5E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9</w:t>
            </w:r>
          </w:p>
        </w:tc>
      </w:tr>
      <w:tr w:rsidR="006C3F06" w14:paraId="381A2BC3" w14:textId="77777777" w:rsidTr="009D7D61"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FD766A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ID_symp_Lag3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B49029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9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0B2B98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1.41, 0.24)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9430A0" w14:textId="7F5F3CD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6C3F06" w14:paraId="2771D9E5" w14:textId="77777777" w:rsidTr="009D7D61"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F0DB62C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VID_symp_Lag4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12AA20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2.29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1555EE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-3.10, -1.48)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8E702A" w14:textId="03AE0151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6C3F06" w14:paraId="43CB5329" w14:textId="77777777" w:rsidTr="009D7D61"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C0E97A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ID_symp_Lag5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C9CB81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43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C90FA11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1.16, 0.31)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D62EB9" w14:textId="4575219E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5</w:t>
            </w:r>
          </w:p>
        </w:tc>
      </w:tr>
      <w:tr w:rsidR="006C3F06" w14:paraId="4A48ADA2" w14:textId="77777777" w:rsidTr="009D7D61"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423192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VID_symp_Lag6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749A8A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95434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32, 1.12)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05850" w14:textId="39979625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7</w:t>
            </w:r>
          </w:p>
        </w:tc>
      </w:tr>
      <w:tr w:rsidR="006C3F06" w14:paraId="515B1A66" w14:textId="77777777" w:rsidTr="009D7D61"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39FF02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day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8F8E3CB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 x 10-5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47A415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2 x 10</w:t>
            </w:r>
            <w:r w:rsidRPr="002F43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2 x 10</w:t>
            </w:r>
            <w:r w:rsidRPr="002F43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6EA275" w14:textId="0767EAED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99</w:t>
            </w:r>
          </w:p>
        </w:tc>
      </w:tr>
      <w:tr w:rsidR="006C3F06" w14:paraId="6DFF0DDA" w14:textId="77777777" w:rsidTr="009D7D61"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10A83A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esday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128580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 x 10-4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983D77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3 x 10</w:t>
            </w:r>
            <w:r w:rsidRPr="002F43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1 x 10</w:t>
            </w:r>
            <w:r w:rsidRPr="002F43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7AE062" w14:textId="38AC45A3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7</w:t>
            </w:r>
          </w:p>
        </w:tc>
      </w:tr>
      <w:tr w:rsidR="006C3F06" w14:paraId="2BEDA49D" w14:textId="77777777" w:rsidTr="009D7D61"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366F1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dnesday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512A68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3 x 10-4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D49F31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2 x 10</w:t>
            </w:r>
            <w:r w:rsidRPr="002F43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2 x 10</w:t>
            </w:r>
            <w:r w:rsidRPr="002F43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2EBD240" w14:textId="43F85941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6C3F06" w14:paraId="3B26D39E" w14:textId="77777777" w:rsidTr="009D7D61"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6D0D9D4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ursday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416CBD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 x 10-3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F55684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3 x 10</w:t>
            </w:r>
            <w:r w:rsidRPr="002F43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9 x 10</w:t>
            </w:r>
            <w:r w:rsidRPr="002F43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04E736" w14:textId="2984E0B1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6</w:t>
            </w:r>
          </w:p>
        </w:tc>
      </w:tr>
      <w:tr w:rsidR="006C3F06" w14:paraId="579F225C" w14:textId="77777777" w:rsidTr="009D7D61"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91156F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turday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7F036A3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2 x 10-3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56CF9F6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4 x 10</w:t>
            </w:r>
            <w:r w:rsidRPr="002F43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3 x 10</w:t>
            </w:r>
            <w:r w:rsidRPr="002F43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4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BE17AD" w14:textId="69ACA41D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6C3F06" w14:paraId="79A3BF19" w14:textId="77777777" w:rsidTr="009D7D61">
        <w:tc>
          <w:tcPr>
            <w:tcW w:w="2415" w:type="dxa"/>
            <w:tcBorders>
              <w:top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F60D73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nday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6EA915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x 10-4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5935DE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1 x 10</w:t>
            </w:r>
            <w:r w:rsidRPr="002F43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3 x 10</w:t>
            </w:r>
            <w:r w:rsidRPr="002F431A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15" w:type="dxa"/>
            <w:tcBorders>
              <w:top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431B4" w14:textId="1F20E71F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7</w:t>
            </w:r>
          </w:p>
        </w:tc>
      </w:tr>
    </w:tbl>
    <w:p w14:paraId="531B1C44" w14:textId="06BBE9DB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Table 6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ummary of undergraduate setting linear model using CLI rate to predict SARS-CoV-2 positivity rate. Bolded: </w:t>
      </w:r>
      <w:r w:rsidR="005355BB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&lt;.05. Outcome: SARS-CoV-2 test positivity rate. Predictors: lagged proportion of students with COVID-19 symptoms, lagged positive test rate. </w:t>
      </w:r>
    </w:p>
    <w:p w14:paraId="52183D0F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6EB58EC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DBEFB80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C325F4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393F448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0F44B3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ACB5900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62223E6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C812A9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480AAA6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71F6033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9BA3959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8370DB4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315B4B0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2C1BF59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D67319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70A8802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A108D5E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8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460"/>
        <w:gridCol w:w="2460"/>
        <w:gridCol w:w="2460"/>
        <w:gridCol w:w="2460"/>
      </w:tblGrid>
      <w:tr w:rsidR="006C3F06" w14:paraId="188C3EBE" w14:textId="77777777" w:rsidTr="009D7D61">
        <w:tc>
          <w:tcPr>
            <w:tcW w:w="24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0C246B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Predictor</w:t>
            </w:r>
          </w:p>
        </w:tc>
        <w:tc>
          <w:tcPr>
            <w:tcW w:w="24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DDEB79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24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9F4931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46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C7942D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C3F06" w14:paraId="5EA3D736" w14:textId="77777777" w:rsidTr="009D7D61">
        <w:tc>
          <w:tcPr>
            <w:tcW w:w="2460" w:type="dxa"/>
            <w:tcBorders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4FC1EF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_Lag1</w:t>
            </w:r>
          </w:p>
        </w:tc>
        <w:tc>
          <w:tcPr>
            <w:tcW w:w="2460" w:type="dxa"/>
            <w:tcBorders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CFCF88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5</w:t>
            </w:r>
          </w:p>
        </w:tc>
        <w:tc>
          <w:tcPr>
            <w:tcW w:w="2460" w:type="dxa"/>
            <w:tcBorders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5968DA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0.04, 0.47)</w:t>
            </w:r>
          </w:p>
        </w:tc>
        <w:tc>
          <w:tcPr>
            <w:tcW w:w="2460" w:type="dxa"/>
            <w:tcBorders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1841DF" w14:textId="7D7587BB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2</w:t>
            </w:r>
          </w:p>
        </w:tc>
      </w:tr>
      <w:tr w:rsidR="006C3F06" w14:paraId="0863071D" w14:textId="77777777" w:rsidTr="009D7D61"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840C3B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_Lag2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AD61690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22C7811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25, 0.19)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06F147" w14:textId="20E5169C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9</w:t>
            </w:r>
          </w:p>
        </w:tc>
      </w:tr>
      <w:tr w:rsidR="006C3F06" w14:paraId="6E317C60" w14:textId="77777777" w:rsidTr="009D7D61"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14A09A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os_Lag3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620F35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9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0EE473D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0.06, 0.52)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2FA09C" w14:textId="75AD4E94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1</w:t>
            </w:r>
            <w:r w:rsidR="00305AF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6C3F06" w14:paraId="3450A775" w14:textId="77777777" w:rsidTr="009D7D61"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7D6AE1" w14:textId="77777777" w:rsidR="006C3F06" w:rsidRPr="001A0681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06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_Lag4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A2B42" w14:textId="77777777" w:rsidR="006C3F06" w:rsidRPr="001A0681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06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23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DA3DA6" w14:textId="77777777" w:rsidR="006C3F06" w:rsidRPr="001A0681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06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-3 x 10-3, 0.45)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17BC565" w14:textId="404B1F38" w:rsidR="006C3F06" w:rsidRPr="001A0681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1A06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</w:t>
            </w:r>
            <w:r w:rsidR="001A0681" w:rsidRPr="001A068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47</w:t>
            </w:r>
          </w:p>
        </w:tc>
      </w:tr>
      <w:tr w:rsidR="006C3F06" w14:paraId="0F2620E9" w14:textId="77777777" w:rsidTr="009D7D61"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34FF69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_Lag5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D3712B2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D50F4E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15, 0.29)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B8F89A" w14:textId="24A5C816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3</w:t>
            </w:r>
          </w:p>
        </w:tc>
      </w:tr>
      <w:tr w:rsidR="006C3F06" w14:paraId="2EAB3F76" w14:textId="77777777" w:rsidTr="009D7D61"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4C952F3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_Lag6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8018FA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4B33D2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(-0.20, 0.24) 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0FC2A7" w14:textId="06F9CB36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6</w:t>
            </w:r>
          </w:p>
        </w:tc>
      </w:tr>
      <w:tr w:rsidR="006C3F06" w14:paraId="569DDE21" w14:textId="77777777" w:rsidTr="009D7D61"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AAE4D95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act_symp_Lag0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E3446B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66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8C476F1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0.83, 2.50)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13CCA0" w14:textId="37F59A94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6C3F06" w14:paraId="0D541928" w14:textId="77777777" w:rsidTr="009D7D61"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5F8730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act_symp_Lag1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8D1DED4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E532B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71, 1.06)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A969FE" w14:textId="09389AAE" w:rsidR="006C3F06" w:rsidRDefault="005355BB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6C3F06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6C3F06" w14:paraId="65CD8E13" w14:textId="77777777" w:rsidTr="009D7D61"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55CBE0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ontact_symp_Lag2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7B40FD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1.81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792A69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-2.70, -0.93)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65CEBC3" w14:textId="5B92C978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6C3F06" w14:paraId="2AF4B75F" w14:textId="77777777" w:rsidTr="009D7D61"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D06105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act_symp_Lag3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26C8CB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51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F1F4A0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1.47, 0.44)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9429903" w14:textId="1C2A8476" w:rsidR="006C3F06" w:rsidRDefault="005355BB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</w:t>
            </w:r>
            <w:r w:rsidR="006C3F06">
              <w:rPr>
                <w:rFonts w:ascii="Times New Roman" w:eastAsia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6C3F06" w14:paraId="52DB737B" w14:textId="77777777" w:rsidTr="009D7D61"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2B8298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act_symp_Lag4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3DB4D8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72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B4FA215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1.66, 0.23)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09AA6B" w14:textId="2628590B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3</w:t>
            </w:r>
          </w:p>
        </w:tc>
      </w:tr>
      <w:tr w:rsidR="006C3F06" w14:paraId="3AEE43D6" w14:textId="77777777" w:rsidTr="009D7D61"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EA20C2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act_symp_Lag5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F77B9A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4DCDF0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72, 1.13)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3E247EE" w14:textId="74ECBAFB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6</w:t>
            </w:r>
          </w:p>
        </w:tc>
      </w:tr>
      <w:tr w:rsidR="006C3F06" w14:paraId="1C6FEE9B" w14:textId="77777777" w:rsidTr="009D7D61"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AD426E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act_symp_Lag6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DA600F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40115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67, 0.89)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CA501A" w14:textId="38CE3408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6C3F06" w14:paraId="77508DD8" w14:textId="77777777" w:rsidTr="009D7D61"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217F36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day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19F85B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x 10-4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59AEAC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1 x 10</w:t>
            </w:r>
            <w:r w:rsidRPr="00A536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3 x 10</w:t>
            </w:r>
            <w:r w:rsidRPr="00A536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8EE0BE" w14:textId="59AEF2B1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5</w:t>
            </w:r>
          </w:p>
        </w:tc>
      </w:tr>
      <w:tr w:rsidR="006C3F06" w14:paraId="104CBBD3" w14:textId="77777777" w:rsidTr="009D7D61"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5E99D8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esday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40CF69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6 x 10-4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1619DC1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3 x 10</w:t>
            </w:r>
            <w:r w:rsidRPr="00A536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1 x 10</w:t>
            </w:r>
            <w:r w:rsidRPr="00A536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EDA7D7" w14:textId="27A15DB3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8</w:t>
            </w:r>
          </w:p>
        </w:tc>
      </w:tr>
      <w:tr w:rsidR="006C3F06" w14:paraId="4C338161" w14:textId="77777777" w:rsidTr="009D7D61"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ACE4386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dnesday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015C87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4 x 10-4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47496F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3 x 10</w:t>
            </w:r>
            <w:r w:rsidRPr="00A536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2 x 10</w:t>
            </w:r>
            <w:r w:rsidRPr="00A536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D90F7A" w14:textId="749456FE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4</w:t>
            </w:r>
          </w:p>
        </w:tc>
      </w:tr>
      <w:tr w:rsidR="006C3F06" w14:paraId="5A56928D" w14:textId="77777777" w:rsidTr="009D7D61"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739B5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hursday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6DBBEF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2 x 10-3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CF77F3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-5 x 10</w:t>
            </w:r>
            <w:r w:rsidRPr="00A5366D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, -3 x 10</w:t>
            </w:r>
            <w:r w:rsidRPr="00A5366D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perscript"/>
              </w:rPr>
              <w:t>-4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246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395AA0" w14:textId="5857A536" w:rsidR="006C3F06" w:rsidRDefault="005355BB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</w:t>
            </w:r>
            <w:r w:rsidR="006C3F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3</w:t>
            </w:r>
          </w:p>
        </w:tc>
      </w:tr>
      <w:tr w:rsidR="006C3F06" w14:paraId="51D546F4" w14:textId="77777777" w:rsidTr="009D7D61"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4110AD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turday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299470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9 x 10-4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30737D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3 x 10</w:t>
            </w:r>
            <w:r w:rsidRPr="00A536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1 x 10</w:t>
            </w:r>
            <w:r w:rsidRPr="00A536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CCB6457" w14:textId="3569F291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4</w:t>
            </w:r>
          </w:p>
        </w:tc>
      </w:tr>
      <w:tr w:rsidR="006C3F06" w14:paraId="4A729DB2" w14:textId="77777777" w:rsidTr="009D7D61">
        <w:tc>
          <w:tcPr>
            <w:tcW w:w="2460" w:type="dxa"/>
            <w:tcBorders>
              <w:top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E0FE776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Sunday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32F9E7E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 x 10-4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E00EBC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2 x 10</w:t>
            </w:r>
            <w:r w:rsidRPr="00A536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, 3 x 10</w:t>
            </w:r>
            <w:r w:rsidRPr="00A5366D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-3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60" w:type="dxa"/>
            <w:tcBorders>
              <w:top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2A1F64B" w14:textId="3C8B785F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1</w:t>
            </w:r>
          </w:p>
        </w:tc>
      </w:tr>
    </w:tbl>
    <w:p w14:paraId="2A1898A5" w14:textId="64756B73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7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mmary of undergraduate linear model using rate of exposure to CLI as predictor of SARS-CoV-2 positivity rate. Bolded: </w:t>
      </w:r>
      <w:r w:rsidR="005355BB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 w:rsidR="005355B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&lt;.05. Outcome: SARS-CoV-2-test positivity rate. Predictors: lagged proportion of students exposed to someone with COVID-19 symptoms, lagged positive test rate, day of week. </w:t>
      </w:r>
    </w:p>
    <w:p w14:paraId="0CA4C9C3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8DCECD2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7609DC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1650108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AE56E05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EBA6EB0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1352A9C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FB05FE3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C5B70A9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AFE0480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FF54C7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7642B8F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E801EA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79E363D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B939FE5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969F6F2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1338B30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B0C12EB" w14:textId="60CEB52F" w:rsidR="00991779" w:rsidRDefault="00991779" w:rsidP="006C3F06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991779" w14:paraId="653EB065" w14:textId="77777777" w:rsidTr="00A941AB">
        <w:tc>
          <w:tcPr>
            <w:tcW w:w="4680" w:type="dxa"/>
            <w:tcBorders>
              <w:top w:val="single" w:sz="4" w:space="0" w:color="auto"/>
              <w:left w:val="single" w:sz="4" w:space="0" w:color="auto"/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3F9060" w14:textId="77777777" w:rsidR="00991779" w:rsidRDefault="00991779" w:rsidP="00A941A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Lag (Days) of exposure to CLI</w:t>
            </w:r>
          </w:p>
        </w:tc>
        <w:tc>
          <w:tcPr>
            <w:tcW w:w="4680" w:type="dxa"/>
            <w:tcBorders>
              <w:top w:val="single" w:sz="4" w:space="0" w:color="auto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927FD3" w14:textId="77777777" w:rsidR="00991779" w:rsidRDefault="00991779" w:rsidP="00A941AB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</w:tc>
      </w:tr>
      <w:tr w:rsidR="00991779" w14:paraId="62E61DA2" w14:textId="77777777" w:rsidTr="00A941AB">
        <w:tc>
          <w:tcPr>
            <w:tcW w:w="4680" w:type="dxa"/>
            <w:tcBorders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1FE5D" w14:textId="77777777" w:rsidR="00991779" w:rsidRP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991779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4680" w:type="dxa"/>
            <w:tcBorders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88104D" w14:textId="49AED757" w:rsid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731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4</w:t>
            </w:r>
          </w:p>
        </w:tc>
      </w:tr>
      <w:tr w:rsidR="00991779" w14:paraId="415A02A5" w14:textId="77777777" w:rsidTr="00A941AB"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0BAA84" w14:textId="77777777" w:rsid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995B8D" w14:textId="252D5696" w:rsid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31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3</w:t>
            </w:r>
          </w:p>
        </w:tc>
      </w:tr>
      <w:tr w:rsidR="00991779" w14:paraId="3978E9D7" w14:textId="77777777" w:rsidTr="00A941AB"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24464A" w14:textId="77777777" w:rsid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A95043" w14:textId="0472C71D" w:rsid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31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991779" w14:paraId="1714B498" w14:textId="77777777" w:rsidTr="00A941AB"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AFAC3A" w14:textId="77777777" w:rsid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4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6F2614" w14:textId="2A1BB644" w:rsid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31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B731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1</w:t>
            </w:r>
          </w:p>
        </w:tc>
      </w:tr>
      <w:tr w:rsidR="00991779" w14:paraId="3D0AFBA0" w14:textId="77777777" w:rsidTr="00A941AB">
        <w:tc>
          <w:tcPr>
            <w:tcW w:w="4680" w:type="dxa"/>
            <w:tcBorders>
              <w:top w:val="nil"/>
              <w:left w:val="single" w:sz="4" w:space="0" w:color="auto"/>
              <w:bottom w:val="nil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60F134" w14:textId="77777777" w:rsid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  <w:tc>
          <w:tcPr>
            <w:tcW w:w="4680" w:type="dxa"/>
            <w:tcBorders>
              <w:top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122464" w14:textId="2B44C361" w:rsid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B731FE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01</w:t>
            </w:r>
          </w:p>
        </w:tc>
      </w:tr>
      <w:tr w:rsidR="00991779" w14:paraId="143B65B0" w14:textId="77777777" w:rsidTr="00A941AB">
        <w:tc>
          <w:tcPr>
            <w:tcW w:w="468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40728" w14:textId="77777777" w:rsid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6</w:t>
            </w:r>
          </w:p>
        </w:tc>
        <w:tc>
          <w:tcPr>
            <w:tcW w:w="4680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738829" w14:textId="3C643D10" w:rsidR="00991779" w:rsidRDefault="00991779" w:rsidP="00991779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1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&lt;.0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</w:t>
            </w:r>
            <w:r w:rsidRPr="00371E31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</w:tr>
    </w:tbl>
    <w:p w14:paraId="691FAD73" w14:textId="10B5D72A" w:rsidR="006C3F06" w:rsidRPr="00B731FE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B731FE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l Table 8. </w:t>
      </w:r>
      <w:r>
        <w:rPr>
          <w:rFonts w:ascii="Times New Roman" w:eastAsia="Times New Roman" w:hAnsi="Times New Roman" w:cs="Times New Roman"/>
          <w:sz w:val="24"/>
          <w:szCs w:val="24"/>
        </w:rPr>
        <w:t>Results of Granger causality test assessing previous daily rates of countywide CLI in forecasting present day SARS-CoV-2 positivity rate. Bolded lags are significant at α=0.05. The null hypothesis that rates of COVID symptoms are not associated with rates of SARS-CoV-2-positivity can be rejected for lags day one through seven.</w:t>
      </w:r>
    </w:p>
    <w:p w14:paraId="7F4E0098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E79D608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314D2D6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0E9452A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00F4BE6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5DFA91F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067D9C3" w14:textId="6EC722CB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88EADE5" w14:textId="77777777" w:rsidR="00D360E4" w:rsidRDefault="00D360E4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B19DCF6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6C3F06" w14:paraId="42EC29BF" w14:textId="77777777" w:rsidTr="009D7D61">
        <w:tc>
          <w:tcPr>
            <w:tcW w:w="234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3EC260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Predictor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4B3C434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stimate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7AC4DF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DF91E0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C3F06" w14:paraId="3BD855EC" w14:textId="77777777" w:rsidTr="009D7D61">
        <w:tc>
          <w:tcPr>
            <w:tcW w:w="2340" w:type="dxa"/>
            <w:tcBorders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0A6963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_rate_Lag1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79F57A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CAFC33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07, 0.12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39F0D2" w14:textId="33CE9CBD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6</w:t>
            </w:r>
          </w:p>
        </w:tc>
      </w:tr>
      <w:tr w:rsidR="006C3F06" w14:paraId="2A62E0A6" w14:textId="77777777" w:rsidTr="009D7D61"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56509F6" w14:textId="77777777" w:rsidR="006C3F06" w:rsidRPr="006154C2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54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_rate_Lag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3C0A4B" w14:textId="77777777" w:rsidR="006C3F06" w:rsidRPr="006154C2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54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A63B6B0" w14:textId="77777777" w:rsidR="006C3F06" w:rsidRPr="006154C2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54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0.02, 0.2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6456CE" w14:textId="185FC5FF" w:rsidR="006C3F06" w:rsidRPr="006154C2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54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2</w:t>
            </w:r>
          </w:p>
        </w:tc>
      </w:tr>
      <w:tr w:rsidR="006C3F06" w14:paraId="394C486A" w14:textId="77777777" w:rsidTr="009D7D61"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51028B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_rate_Lag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DB57D9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4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C6195E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06, 0.13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3C7F69A" w14:textId="2D3B781E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2</w:t>
            </w:r>
          </w:p>
        </w:tc>
      </w:tr>
      <w:tr w:rsidR="006C3F06" w14:paraId="4249F74C" w14:textId="77777777" w:rsidTr="009D7D61"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2D583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_rate_Lag4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45D59C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20A566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03, 0.16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763131" w14:textId="65957102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16</w:t>
            </w:r>
          </w:p>
        </w:tc>
      </w:tr>
      <w:tr w:rsidR="006C3F06" w14:paraId="133545BF" w14:textId="77777777" w:rsidTr="009D7D61"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AA0F7ED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os_rate_Lag5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54065A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4A0EF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01, 0.2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EBC95" w14:textId="311D3FEE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7</w:t>
            </w:r>
          </w:p>
        </w:tc>
      </w:tr>
      <w:tr w:rsidR="006C3F06" w14:paraId="1CF93045" w14:textId="77777777" w:rsidTr="009D7D61"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DC16AE7" w14:textId="77777777" w:rsidR="006C3F06" w:rsidRPr="006154C2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54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pos_rate_Lag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2F264E" w14:textId="77777777" w:rsidR="006C3F06" w:rsidRPr="006154C2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54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0.1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BDD3C4E" w14:textId="4590165E" w:rsidR="006C3F06" w:rsidRPr="006154C2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54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0.01, 0.2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="008A4D68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5F3821" w14:textId="4A2A5E02" w:rsidR="006C3F06" w:rsidRPr="006154C2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6154C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.03</w:t>
            </w:r>
          </w:p>
        </w:tc>
      </w:tr>
      <w:tr w:rsidR="006C3F06" w14:paraId="46B932BD" w14:textId="77777777" w:rsidTr="009D7D61"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BD7839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_Lag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B9DC2D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409067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11, 0.15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F08208" w14:textId="566556AE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7</w:t>
            </w:r>
          </w:p>
        </w:tc>
      </w:tr>
      <w:tr w:rsidR="006C3F06" w14:paraId="7900EFCE" w14:textId="77777777" w:rsidTr="009D7D61"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DC6197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_Lag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698AB09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1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E62F31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26, 0.02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AD4A1D" w14:textId="08BB36E4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8</w:t>
            </w:r>
          </w:p>
        </w:tc>
      </w:tr>
      <w:tr w:rsidR="006C3F06" w14:paraId="6B3B7371" w14:textId="77777777" w:rsidTr="009D7D61"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3FCB7A9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_Lag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1E91C2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CA7E45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15, 0.08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F5AD8C9" w14:textId="11358EF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5</w:t>
            </w:r>
          </w:p>
        </w:tc>
      </w:tr>
      <w:tr w:rsidR="006C3F06" w14:paraId="20DD39AC" w14:textId="77777777" w:rsidTr="009D7D61"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C8A518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I_Lag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6726B0D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2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81A9B1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0.10, 0.30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57A838" w14:textId="4EBA4DCE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6C3F06" w14:paraId="31FCCD24" w14:textId="77777777" w:rsidTr="009D7D61"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1FA4057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I_Lag4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8834709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5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4900A8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0.04, 0.26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AB0572" w14:textId="14AC7150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1</w:t>
            </w:r>
            <w:r w:rsidR="00305AF0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</w:p>
        </w:tc>
      </w:tr>
      <w:tr w:rsidR="006C3F06" w14:paraId="1A105868" w14:textId="77777777" w:rsidTr="009D7D61"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56B91E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_Lag5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C0881F8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6F11A2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10, 0.13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9046E82" w14:textId="46D99B9D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5</w:t>
            </w:r>
          </w:p>
        </w:tc>
      </w:tr>
      <w:tr w:rsidR="006C3F06" w14:paraId="25625C43" w14:textId="77777777" w:rsidTr="009D7D61"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1C45D5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I_Lag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7AFAAC2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19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936BF08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0.08, 0.30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4B3CA6" w14:textId="2533A742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  <w:tr w:rsidR="006C3F06" w14:paraId="4EF2186E" w14:textId="77777777" w:rsidTr="009D7D61"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7A3368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Monday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12F80B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C2A0FA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01, 0.02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A66EB7" w14:textId="49A464EB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7</w:t>
            </w:r>
          </w:p>
        </w:tc>
      </w:tr>
      <w:tr w:rsidR="006C3F06" w14:paraId="3251B49B" w14:textId="77777777" w:rsidTr="009D7D61"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A00569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uesday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FC51A0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D46815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01, 0.02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6A991F9" w14:textId="42C07253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3</w:t>
            </w:r>
          </w:p>
        </w:tc>
      </w:tr>
      <w:tr w:rsidR="006C3F06" w14:paraId="3DF3F48E" w14:textId="77777777" w:rsidTr="009D7D61"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8A6C2A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dnesday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64302B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x 10-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E98C234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01, 0.02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55F23F9" w14:textId="6BEEA3A8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1</w:t>
            </w:r>
          </w:p>
        </w:tc>
      </w:tr>
      <w:tr w:rsidR="006C3F06" w14:paraId="6DE88351" w14:textId="77777777" w:rsidTr="009D7D61"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2F9B10B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ursday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009DB72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x 10-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348633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01, 0.02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B0D0793" w14:textId="3D094524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78</w:t>
            </w:r>
          </w:p>
        </w:tc>
      </w:tr>
      <w:tr w:rsidR="006C3F06" w14:paraId="421F5929" w14:textId="77777777" w:rsidTr="009D7D61"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02B071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turday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3795D2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x 10-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57B9107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-0.01, 0.02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077770F" w14:textId="27AE3924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3</w:t>
            </w:r>
          </w:p>
        </w:tc>
      </w:tr>
      <w:tr w:rsidR="006C3F06" w14:paraId="0C86526F" w14:textId="77777777" w:rsidTr="009D7D61">
        <w:tc>
          <w:tcPr>
            <w:tcW w:w="2340" w:type="dxa"/>
            <w:tcBorders>
              <w:top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7AC4426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Sunday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BF3FDF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.06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2020E39" w14:textId="77777777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0.04, 0.08)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E8941A" w14:textId="61D2E35B" w:rsidR="006C3F06" w:rsidRDefault="006C3F06" w:rsidP="009D7D61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</w:tbl>
    <w:p w14:paraId="18152D84" w14:textId="4D3A973D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9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mmary of county setting linear model. Bolded: </w:t>
      </w:r>
      <w:r w:rsidR="0091417C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.05</w:t>
      </w:r>
      <w:r w:rsidR="0091417C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utcome: SARS-CoV-2 test positivity rate. Predictors: lagged positive test rate, lagged proportion of CLI patients, day of week. </w:t>
      </w:r>
    </w:p>
    <w:p w14:paraId="7F7FD579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2D8FD2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CF357B5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E78B497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7B4C5D2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D15CF47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8BD7CEF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86EA1C2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7406D84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DB612DB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CFE3459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F2B1D8A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418FD7D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DC193C1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64E29CE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FA6A3BE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6E49D0C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B6993D9" w14:textId="77777777" w:rsidR="006C3F06" w:rsidRPr="00CD4A67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340"/>
        <w:gridCol w:w="2340"/>
        <w:gridCol w:w="2340"/>
        <w:gridCol w:w="2340"/>
      </w:tblGrid>
      <w:tr w:rsidR="006C3F06" w14:paraId="68B9365E" w14:textId="77777777" w:rsidTr="009D7D61">
        <w:tc>
          <w:tcPr>
            <w:tcW w:w="23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59D866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Predictor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CFC8D4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RR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582596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95% CI</w:t>
            </w:r>
          </w:p>
        </w:tc>
        <w:tc>
          <w:tcPr>
            <w:tcW w:w="2340" w:type="dxa"/>
            <w:tcBorders>
              <w:bottom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A6CAA7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P-value </w:t>
            </w:r>
          </w:p>
        </w:tc>
      </w:tr>
      <w:tr w:rsidR="006C3F06" w14:paraId="435BA896" w14:textId="77777777" w:rsidTr="009D7D61">
        <w:tc>
          <w:tcPr>
            <w:tcW w:w="2340" w:type="dxa"/>
            <w:tcBorders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4679BDA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eLag1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5D2BCA8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0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09C574A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.00, 1.01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CD9F0E" w14:textId="456C3F69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2</w:t>
            </w:r>
          </w:p>
        </w:tc>
      </w:tr>
      <w:tr w:rsidR="006C3F06" w14:paraId="0FD8E812" w14:textId="77777777" w:rsidTr="009D7D61"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5F6DCA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aseLag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E03BC6C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602D24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.00, 1.0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4B07081" w14:textId="70D2CB91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</w:t>
            </w:r>
            <w:r w:rsidR="00B924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</w:tr>
      <w:tr w:rsidR="006C3F06" w14:paraId="38F4FCF3" w14:textId="77777777" w:rsidTr="009D7D61"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F4BC0E6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Lag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340088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E055E77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0, 1.0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F05B4C7" w14:textId="2089695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6C3F06" w14:paraId="42EDF482" w14:textId="77777777" w:rsidTr="009D7D61"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98DB22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Lag4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1B6D8F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F46E85A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0, 1.00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E4CC9FE" w14:textId="529AFF74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4</w:t>
            </w:r>
          </w:p>
        </w:tc>
      </w:tr>
      <w:tr w:rsidR="006C3F06" w14:paraId="4EB4701E" w14:textId="77777777" w:rsidTr="009D7D61"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DC9F3E5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Lag5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9E7BC6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FF1DC4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0, 1.01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725C2F2" w14:textId="1F46DE9B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09</w:t>
            </w:r>
          </w:p>
        </w:tc>
      </w:tr>
      <w:tr w:rsidR="006C3F06" w14:paraId="64DBED2C" w14:textId="77777777" w:rsidTr="009D7D61"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3DFD32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aseLag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4276040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A43F1B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1.00, 1.00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915D011" w14:textId="7CD6B580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4</w:t>
            </w:r>
          </w:p>
        </w:tc>
      </w:tr>
      <w:tr w:rsidR="006C3F06" w14:paraId="213ECFC0" w14:textId="77777777" w:rsidTr="009D7D61"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4269862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_Lag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7B0DAEB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CB31C1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8, 1.05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407E6D" w14:textId="53FDDD7E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51</w:t>
            </w:r>
          </w:p>
        </w:tc>
      </w:tr>
      <w:tr w:rsidR="006C3F06" w14:paraId="6588700C" w14:textId="77777777" w:rsidTr="009D7D61"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B4BC6A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_Lag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ACE2D0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C85F0CD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4, 1.03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973AB88" w14:textId="4D271D7D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22</w:t>
            </w:r>
          </w:p>
        </w:tc>
      </w:tr>
      <w:tr w:rsidR="006C3F06" w14:paraId="2E2F81D8" w14:textId="77777777" w:rsidTr="009D7D61"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3F6F13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_Lag2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950944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A91359E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8, 1.05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FC2C5EA" w14:textId="70A321C5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8</w:t>
            </w:r>
          </w:p>
        </w:tc>
      </w:tr>
      <w:tr w:rsidR="006C3F06" w14:paraId="52FE4B4E" w14:textId="77777777" w:rsidTr="009D7D61"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F94FB28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I_Lag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741682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04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D903F23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.01, 1.07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D2E740" w14:textId="4A603F36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</w:t>
            </w:r>
            <w:r w:rsidR="00CC6CB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</w:t>
            </w:r>
            <w:r w:rsidR="00B92488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5</w:t>
            </w:r>
          </w:p>
        </w:tc>
      </w:tr>
      <w:tr w:rsidR="006C3F06" w14:paraId="155A3B57" w14:textId="77777777" w:rsidTr="009D7D61"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09BCD00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_Lag4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142E6C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545D2A1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8, 1.05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2AE575C" w14:textId="43E9FE0F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2</w:t>
            </w:r>
          </w:p>
        </w:tc>
      </w:tr>
      <w:tr w:rsidR="006C3F06" w14:paraId="34969BAF" w14:textId="77777777" w:rsidTr="009D7D61"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41A3470E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_Lag5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FE9C4BF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2D9300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5, 1.03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D6D4902" w14:textId="02C46C41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0</w:t>
            </w:r>
          </w:p>
        </w:tc>
      </w:tr>
      <w:tr w:rsidR="006C3F06" w14:paraId="2BB5DE14" w14:textId="77777777" w:rsidTr="009D7D61"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0DF46C5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LI_Lag6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AA9DE6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C787273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98, 1.04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3CB5CDB" w14:textId="4479B52E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63</w:t>
            </w:r>
          </w:p>
        </w:tc>
      </w:tr>
      <w:tr w:rsidR="006C3F06" w14:paraId="01DCAE04" w14:textId="77777777" w:rsidTr="009D7D61"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B1578A8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onday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1C2CB9B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60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909B57A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.07, 2.40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7483DDB0" w14:textId="0C288F11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2</w:t>
            </w:r>
          </w:p>
        </w:tc>
      </w:tr>
      <w:tr w:rsidR="006C3F06" w14:paraId="4FF2836F" w14:textId="77777777" w:rsidTr="009D7D61"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A0C7359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Tuesday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AB1D10A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.68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2AD1D7A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1.14, 2.47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650AC66" w14:textId="21386B03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.0</w:t>
            </w:r>
            <w:r w:rsidR="00CC6CB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8</w:t>
            </w:r>
          </w:p>
        </w:tc>
      </w:tr>
      <w:tr w:rsidR="006C3F06" w14:paraId="0F38DD7C" w14:textId="77777777" w:rsidTr="009D7D61"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25A9084D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ednesday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0B036AE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32EA0B4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0, 1.70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0ED7FE06" w14:textId="6160E33E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41</w:t>
            </w:r>
          </w:p>
        </w:tc>
      </w:tr>
      <w:tr w:rsidR="006C3F06" w14:paraId="31DFAF1F" w14:textId="77777777" w:rsidTr="009D7D61"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395A575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hursday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EF930F3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8D7C400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84, 1.74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887193B" w14:textId="5CFAB7C2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31</w:t>
            </w:r>
          </w:p>
        </w:tc>
      </w:tr>
      <w:tr w:rsidR="006C3F06" w14:paraId="054729B9" w14:textId="77777777" w:rsidTr="009D7D61"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E0510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aturday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525179E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B07FC50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(0.71, 1.50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5C6762D3" w14:textId="19687F72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.87</w:t>
            </w:r>
          </w:p>
        </w:tc>
      </w:tr>
      <w:tr w:rsidR="006C3F06" w14:paraId="2D35A0A7" w14:textId="77777777" w:rsidTr="009D7D61">
        <w:tc>
          <w:tcPr>
            <w:tcW w:w="2340" w:type="dxa"/>
            <w:tcBorders>
              <w:top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618555B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Sunday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3E8F51E9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3.49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1B4626EC" w14:textId="77777777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(2.22, 5.57)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D9D9D9" w:themeFill="background1" w:themeFillShade="D9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</w:tcPr>
          <w:p w14:paraId="6D4FE5F4" w14:textId="58EDF674" w:rsidR="006C3F06" w:rsidRDefault="006C3F06" w:rsidP="009D7D61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&lt;.001</w:t>
            </w:r>
          </w:p>
        </w:tc>
      </w:tr>
    </w:tbl>
    <w:p w14:paraId="0974F9E8" w14:textId="5DAEB976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Table 10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ummary of county setting negative binomial model. Bolded: </w:t>
      </w:r>
      <w:r w:rsidR="0091417C">
        <w:rPr>
          <w:rFonts w:ascii="Times New Roman" w:eastAsia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eastAsia="Times New Roman" w:hAnsi="Times New Roman" w:cs="Times New Roman"/>
          <w:sz w:val="24"/>
          <w:szCs w:val="24"/>
        </w:rPr>
        <w:t>&lt;.05</w:t>
      </w:r>
      <w:r w:rsidR="0091417C">
        <w:rPr>
          <w:rFonts w:ascii="Times New Roman" w:eastAsia="Times New Roman" w:hAnsi="Times New Roman" w:cs="Times New Roman"/>
          <w:sz w:val="24"/>
          <w:szCs w:val="24"/>
        </w:rPr>
        <w:t>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Outcome: counts of SARS-CoV-2-positive test results; offset by total tests. Predictors: lagged positive test count, lagged proportion of CLI patients, day of week. IRRs of all predictor variables are exponentiated to undo log transformation.  </w:t>
      </w:r>
    </w:p>
    <w:p w14:paraId="67A3FB24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18E68752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EE21633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27A9253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34C2DED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C8ACAA5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638CE4D8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F34288F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F04B39D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26B7AAE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04E4DBD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7090E1E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16F9986" w14:textId="77777777" w:rsidR="006C3F06" w:rsidRDefault="006C3F06" w:rsidP="006C3F06">
      <w:pPr>
        <w:spacing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7C6DEC9D" wp14:editId="201B4A5C">
            <wp:extent cx="5943600" cy="2641600"/>
            <wp:effectExtent l="0" t="0" r="0" b="0"/>
            <wp:docPr id="5" name="image8.png" descr="Calenda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8.png" descr="Calendar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16170A4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Figure 1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Autocorrelation plot of correlation coefficients between SARS-CoV-2-positivity rate among Cornell undergraduates and the same variable measured at days 1-10 prior. Correlation coefficients above the dashed blue lines indicate values are significantly different from zero. Significant autocorrelation observed lags of one through four- and seven-day lags. </w:t>
      </w:r>
    </w:p>
    <w:p w14:paraId="322AF794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520060B2" wp14:editId="738A6C1F">
            <wp:extent cx="5943600" cy="5943600"/>
            <wp:effectExtent l="0" t="0" r="0" b="0"/>
            <wp:docPr id="8" name="image6.png" descr="A picture containing text, device, caliper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6.png" descr="A picture containing text, device, caliper&#10;&#10;Description automatically generated"/>
                    <pic:cNvPicPr preferRelativeResize="0"/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568C4DA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l Figure 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Plot of the correlation coefficients betwee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t+h</w:t>
      </w:r>
      <w:proofErr w:type="spellEnd"/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he rate of SARS-CoV-2-positivity, f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, ±1 through ±10 days. Wh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, the correlation coefficient quantifies the linear relationship between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variable before day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variable a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If significant correlation coefficients are observed a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, th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said to lea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If significant correlation coefficients are observed wh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gt; 0, th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ag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variable is the rate of CLI (A), exposure </w:t>
      </w: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 xml:space="preserve">to CLI (B), and exposure to a diagnosed case (C). Cross correlation values above the dashed blue lines indicate values are significantly different from zero. </w:t>
      </w:r>
    </w:p>
    <w:p w14:paraId="0F54C21B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1A7304B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45F486B6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0E0C94F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A97C9B1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0C217E05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BEC3CCF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30E5DDD7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D7C58B1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6638B78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3EA3629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B2CAC3E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BD8AF32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2C607DA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2228053F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45E0D90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noProof/>
          <w:sz w:val="24"/>
          <w:szCs w:val="24"/>
        </w:rPr>
        <w:lastRenderedPageBreak/>
        <w:drawing>
          <wp:inline distT="114300" distB="114300" distL="114300" distR="114300" wp14:anchorId="2062CAD7" wp14:editId="090C4B0A">
            <wp:extent cx="5943600" cy="2641600"/>
            <wp:effectExtent l="0" t="0" r="0" b="0"/>
            <wp:docPr id="2" name="image2.png" descr="Chart, line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.png" descr="Chart, line chart&#10;&#10;Description automatically generated"/>
                    <pic:cNvPicPr preferRelativeResize="0"/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73B38AF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3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utocorrelation plot of correlation coefficients between SARS-CoV-2-positivity rate in Tompkins County and same variable measured days 1-10 prior. Correlation coefficients above the dashed line indicate values are significantly different from 0. All autocorrelation values are significantly different, with peaks at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two and seven da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lags within the first week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</w:p>
    <w:p w14:paraId="15FA76A8" w14:textId="77777777" w:rsidR="006C3F06" w:rsidRDefault="006C3F06" w:rsidP="006C3F06">
      <w:pPr>
        <w:pStyle w:val="Heading1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ai576no03b27" w:colFirst="0" w:colLast="0"/>
      <w:bookmarkEnd w:id="0"/>
      <w:r>
        <w:rPr>
          <w:rFonts w:ascii="Times New Roman" w:eastAsia="Times New Roman" w:hAnsi="Times New Roman" w:cs="Times New Roman"/>
          <w:b/>
          <w:noProof/>
          <w:sz w:val="24"/>
          <w:szCs w:val="24"/>
        </w:rPr>
        <w:lastRenderedPageBreak/>
        <w:drawing>
          <wp:inline distT="114300" distB="114300" distL="114300" distR="114300" wp14:anchorId="37A76333" wp14:editId="2B956795">
            <wp:extent cx="5943600" cy="2641600"/>
            <wp:effectExtent l="0" t="0" r="0" b="0"/>
            <wp:docPr id="3" name="image1.png" descr="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.png" descr="Chart&#10;&#10;Description automatically generated"/>
                    <pic:cNvPicPr preferRelativeResize="0"/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Supplemental Figure 4.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lot of the correlation coefficients between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t+h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>, the CLI rate,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</w:t>
      </w:r>
      <w:proofErr w:type="spellStart"/>
      <w:r>
        <w:rPr>
          <w:rFonts w:ascii="Times New Roman" w:eastAsia="Times New Roman" w:hAnsi="Times New Roman" w:cs="Times New Roman"/>
          <w:i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i/>
          <w:sz w:val="24"/>
          <w:szCs w:val="24"/>
          <w:vertAlign w:val="subscript"/>
        </w:rPr>
        <w:t>t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</w:rPr>
        <w:t xml:space="preserve">, the rate of SARS-CoV-2-positivity, for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= 0, ±1 through ±10 days. Wh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, the correlation coefficient quantifies the linear relationship between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variable before day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 xml:space="preserve">t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and the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-variable a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t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If significant correlation coefficients are observed at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lt; 0, th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is said to lead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If significant correlation coefficients are observed wh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h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&gt; 0, then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x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lags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y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Peak cross correlation coefficients occur at lag = -4, -6, and -10. </w:t>
      </w:r>
    </w:p>
    <w:p w14:paraId="44A6BFC8" w14:textId="77777777" w:rsidR="006C3F06" w:rsidRDefault="006C3F06" w:rsidP="006C3F06">
      <w:pPr>
        <w:pStyle w:val="Heading1"/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bookmarkStart w:id="1" w:name="_6t8ib7c7mh94" w:colFirst="0" w:colLast="0"/>
      <w:bookmarkEnd w:id="1"/>
    </w:p>
    <w:p w14:paraId="4C1830B3" w14:textId="77777777" w:rsidR="006C3F06" w:rsidRDefault="006C3F06" w:rsidP="006C3F06"/>
    <w:p w14:paraId="57112316" w14:textId="77777777" w:rsidR="006C3F06" w:rsidRDefault="006C3F06" w:rsidP="006C3F06"/>
    <w:p w14:paraId="477BD796" w14:textId="77777777" w:rsidR="006C3F06" w:rsidRDefault="006C3F06" w:rsidP="006C3F06"/>
    <w:p w14:paraId="750A721A" w14:textId="77777777" w:rsidR="006C3F06" w:rsidRDefault="006C3F06" w:rsidP="006C3F06"/>
    <w:p w14:paraId="2CC83CC4" w14:textId="77777777" w:rsidR="006C3F06" w:rsidRDefault="006C3F06" w:rsidP="006C3F06"/>
    <w:p w14:paraId="18D005A5" w14:textId="77777777" w:rsidR="006C3F06" w:rsidRDefault="006C3F06" w:rsidP="006C3F06"/>
    <w:p w14:paraId="7F7547A1" w14:textId="77777777" w:rsidR="006C3F06" w:rsidRDefault="006C3F06" w:rsidP="006C3F06"/>
    <w:p w14:paraId="5149F0A3" w14:textId="77777777" w:rsidR="006C3F06" w:rsidRDefault="006C3F06" w:rsidP="006C3F06"/>
    <w:p w14:paraId="1CA16E84" w14:textId="77777777" w:rsidR="006C3F06" w:rsidRDefault="006C3F06" w:rsidP="006C3F06"/>
    <w:p w14:paraId="7819747F" w14:textId="77777777" w:rsidR="006C3F06" w:rsidRPr="00F90016" w:rsidRDefault="006C3F06" w:rsidP="006C3F06"/>
    <w:p w14:paraId="03973556" w14:textId="77777777" w:rsidR="006C3F06" w:rsidRDefault="006C3F06" w:rsidP="006C3F06">
      <w:pPr>
        <w:pStyle w:val="Heading1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2" w:name="_5u1496o6pwe0" w:colFirst="0" w:colLast="0"/>
      <w:bookmarkEnd w:id="2"/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Appendix</w:t>
      </w:r>
    </w:p>
    <w:p w14:paraId="5AE5C7D5" w14:textId="77777777" w:rsidR="006C3F06" w:rsidRDefault="006C3F06" w:rsidP="006C3F06">
      <w:pPr>
        <w:numPr>
          <w:ilvl w:val="0"/>
          <w:numId w:val="5"/>
        </w:numPr>
        <w:spacing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Cornell COVID-19 Questionnaire</w:t>
      </w:r>
    </w:p>
    <w:p w14:paraId="3C301AEF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Cornell’s Daily Check questions prior to February 3,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2021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included:</w:t>
      </w:r>
    </w:p>
    <w:p w14:paraId="1C861386" w14:textId="77777777" w:rsidR="006C3F06" w:rsidRDefault="006C3F06" w:rsidP="006C3F06">
      <w:pPr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 you ever been diagnosed/tested positive for COVID-19? (Yes/No)</w:t>
      </w:r>
    </w:p>
    <w:p w14:paraId="5EA7C735" w14:textId="77777777" w:rsidR="006C3F06" w:rsidRDefault="006C3F06" w:rsidP="006C3F06">
      <w:pPr>
        <w:numPr>
          <w:ilvl w:val="1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6"/>
          <w:szCs w:val="26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f y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ow recently were you diagnosed/tested positive for COVID-19? </w:t>
      </w:r>
    </w:p>
    <w:p w14:paraId="659219B0" w14:textId="77777777" w:rsidR="006C3F06" w:rsidRDefault="006C3F06" w:rsidP="006C3F06">
      <w:pPr>
        <w:numPr>
          <w:ilvl w:val="0"/>
          <w:numId w:val="1"/>
        </w:numPr>
        <w:spacing w:line="480" w:lineRule="auto"/>
        <w:ind w:left="25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Before xx/xx/xx (more than 90 days ago)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udent maintains “green” status and continued surveillance testing requirement</w:t>
      </w:r>
    </w:p>
    <w:p w14:paraId="30F0622F" w14:textId="77777777" w:rsidR="006C3F06" w:rsidRDefault="006C3F06" w:rsidP="006C3F06">
      <w:pPr>
        <w:numPr>
          <w:ilvl w:val="0"/>
          <w:numId w:val="4"/>
        </w:numPr>
        <w:spacing w:line="480" w:lineRule="auto"/>
        <w:ind w:left="25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Between xx/xx/xx and xx/xx/xx (less than 90 but more than 10 days ago): 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student maintains “green” status and suspended surveillance testing requirement </w:t>
      </w:r>
    </w:p>
    <w:p w14:paraId="10F37879" w14:textId="77777777" w:rsidR="006C3F06" w:rsidRDefault="006C3F06" w:rsidP="006C3F06">
      <w:pPr>
        <w:numPr>
          <w:ilvl w:val="0"/>
          <w:numId w:val="2"/>
        </w:numPr>
        <w:spacing w:line="480" w:lineRule="auto"/>
        <w:ind w:left="2520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On or after xx/xx/xx (within the last 10 days)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udent is given “red” status until cleared by Cornell Health to resume on campus activities</w:t>
      </w:r>
    </w:p>
    <w:p w14:paraId="676173CD" w14:textId="77777777" w:rsidR="006C3F06" w:rsidRDefault="006C3F06" w:rsidP="006C3F06">
      <w:pPr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 you experienced any symptoms of COVID-19 within the past 14 days? (Yes/No)</w:t>
      </w:r>
      <w:r>
        <w:rPr>
          <w:rFonts w:ascii="Times New Roman" w:eastAsia="Times New Roman" w:hAnsi="Times New Roman" w:cs="Times New Roman"/>
          <w:sz w:val="24"/>
          <w:szCs w:val="24"/>
        </w:rPr>
        <w:br/>
        <w:t xml:space="preserve">COVID-19 symptoms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nclude: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cough, shortness of breath or difficulty breathing, fever, chills, muscle pain, sore throat, new loss of taste or smell, and (less commonly) nausea, vomiting or diarrhea. Fever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is considered to be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over 100°F / 38°C.</w:t>
      </w:r>
    </w:p>
    <w:p w14:paraId="20A46201" w14:textId="77777777" w:rsidR="006C3F06" w:rsidRDefault="006C3F06" w:rsidP="006C3F06">
      <w:pPr>
        <w:numPr>
          <w:ilvl w:val="1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f y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ave you had a Cayuga Health or Cornell Health telemedicine visit for these symptoms? </w:t>
      </w:r>
    </w:p>
    <w:p w14:paraId="5D5094BB" w14:textId="77777777" w:rsidR="006C3F06" w:rsidRDefault="006C3F06" w:rsidP="006C3F06">
      <w:pPr>
        <w:numPr>
          <w:ilvl w:val="2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f no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udent is given “red” status and must meet with a Cornell Health professional</w:t>
      </w:r>
    </w:p>
    <w:p w14:paraId="7766B800" w14:textId="77777777" w:rsidR="006C3F06" w:rsidRDefault="006C3F06" w:rsidP="006C3F06">
      <w:pPr>
        <w:numPr>
          <w:ilvl w:val="2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f y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ave your symptoms worsened?</w:t>
      </w:r>
    </w:p>
    <w:p w14:paraId="3AADD1AF" w14:textId="77777777" w:rsidR="006C3F06" w:rsidRDefault="006C3F06" w:rsidP="006C3F06">
      <w:pPr>
        <w:numPr>
          <w:ilvl w:val="3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f yes: </w:t>
      </w:r>
      <w:r>
        <w:rPr>
          <w:rFonts w:ascii="Times New Roman" w:eastAsia="Times New Roman" w:hAnsi="Times New Roman" w:cs="Times New Roman"/>
          <w:sz w:val="24"/>
          <w:szCs w:val="24"/>
        </w:rPr>
        <w:t>student is given “red” status and must meet with a Cornell Health professional</w:t>
      </w:r>
    </w:p>
    <w:p w14:paraId="3951FFD1" w14:textId="77777777" w:rsidR="006C3F06" w:rsidRDefault="006C3F06" w:rsidP="006C3F06">
      <w:pPr>
        <w:numPr>
          <w:ilvl w:val="3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If no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ave you been cleared by Cornell Health to return to work?</w:t>
      </w:r>
    </w:p>
    <w:p w14:paraId="19CFB538" w14:textId="77777777" w:rsidR="006C3F06" w:rsidRDefault="006C3F06" w:rsidP="006C3F06">
      <w:pPr>
        <w:numPr>
          <w:ilvl w:val="4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f no: </w:t>
      </w:r>
      <w:r>
        <w:rPr>
          <w:rFonts w:ascii="Times New Roman" w:eastAsia="Times New Roman" w:hAnsi="Times New Roman" w:cs="Times New Roman"/>
          <w:sz w:val="24"/>
          <w:szCs w:val="24"/>
        </w:rPr>
        <w:t>student maintains “red” status</w:t>
      </w:r>
    </w:p>
    <w:p w14:paraId="5067D2F9" w14:textId="77777777" w:rsidR="006C3F06" w:rsidRDefault="006C3F06" w:rsidP="006C3F06">
      <w:pPr>
        <w:numPr>
          <w:ilvl w:val="4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f yes: </w:t>
      </w:r>
      <w:r>
        <w:rPr>
          <w:rFonts w:ascii="Times New Roman" w:eastAsia="Times New Roman" w:hAnsi="Times New Roman" w:cs="Times New Roman"/>
          <w:sz w:val="24"/>
          <w:szCs w:val="24"/>
        </w:rPr>
        <w:t>student is given “green” status</w:t>
      </w:r>
    </w:p>
    <w:p w14:paraId="3A158C0D" w14:textId="77777777" w:rsidR="006C3F06" w:rsidRDefault="006C3F06" w:rsidP="006C3F06">
      <w:pPr>
        <w:numPr>
          <w:ilvl w:val="1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f no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udent maintains “green” status</w:t>
      </w:r>
    </w:p>
    <w:p w14:paraId="67AA9048" w14:textId="77777777" w:rsidR="006C3F06" w:rsidRDefault="006C3F06" w:rsidP="006C3F06">
      <w:pPr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>Have you knowingly been in close contact in the past 14 days with anyone who has tested positive for, or been diagnosed with, COVID-19?</w:t>
      </w:r>
    </w:p>
    <w:p w14:paraId="156E17E4" w14:textId="77777777" w:rsidR="006C3F06" w:rsidRDefault="006C3F06" w:rsidP="006C3F06">
      <w:pPr>
        <w:numPr>
          <w:ilvl w:val="1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f no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udent maintains “green” status</w:t>
      </w:r>
    </w:p>
    <w:p w14:paraId="3B97315D" w14:textId="77777777" w:rsidR="006C3F06" w:rsidRDefault="006C3F06" w:rsidP="006C3F06">
      <w:pPr>
        <w:numPr>
          <w:ilvl w:val="1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f y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ave you had a Cornell Health telemedicine visit for this close contact?</w:t>
      </w:r>
    </w:p>
    <w:p w14:paraId="324D84B8" w14:textId="77777777" w:rsidR="006C3F06" w:rsidRDefault="006C3F06" w:rsidP="006C3F06">
      <w:pPr>
        <w:numPr>
          <w:ilvl w:val="2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f no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udent is given “red” status and must have a telemedicine visit before being cleared to return to campus</w:t>
      </w:r>
    </w:p>
    <w:p w14:paraId="62E948B4" w14:textId="77777777" w:rsidR="006C3F06" w:rsidRDefault="006C3F06" w:rsidP="006C3F06">
      <w:pPr>
        <w:numPr>
          <w:ilvl w:val="2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f y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ave you been cleared by Cornell Health to return to work?</w:t>
      </w:r>
    </w:p>
    <w:p w14:paraId="2A9714A2" w14:textId="77777777" w:rsidR="006C3F06" w:rsidRDefault="006C3F06" w:rsidP="006C3F06">
      <w:pPr>
        <w:numPr>
          <w:ilvl w:val="3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f no: </w:t>
      </w:r>
      <w:r>
        <w:rPr>
          <w:rFonts w:ascii="Times New Roman" w:eastAsia="Times New Roman" w:hAnsi="Times New Roman" w:cs="Times New Roman"/>
          <w:sz w:val="24"/>
          <w:szCs w:val="24"/>
        </w:rPr>
        <w:t>student maintains “red” status</w:t>
      </w:r>
    </w:p>
    <w:p w14:paraId="00FF4C45" w14:textId="77777777" w:rsidR="006C3F06" w:rsidRDefault="006C3F06" w:rsidP="006C3F06">
      <w:pPr>
        <w:numPr>
          <w:ilvl w:val="3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If yes: </w:t>
      </w:r>
      <w:r>
        <w:rPr>
          <w:rFonts w:ascii="Times New Roman" w:eastAsia="Times New Roman" w:hAnsi="Times New Roman" w:cs="Times New Roman"/>
          <w:sz w:val="24"/>
          <w:szCs w:val="24"/>
        </w:rPr>
        <w:t>student is given “green” status</w:t>
      </w:r>
    </w:p>
    <w:p w14:paraId="5D1D9622" w14:textId="77777777" w:rsidR="006C3F06" w:rsidRDefault="006C3F06" w:rsidP="006C3F06">
      <w:pPr>
        <w:numPr>
          <w:ilvl w:val="0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Have you knowingly been in close contact in the past 14 days with anyone who currently has symptoms, or had symptoms, of COVID-19? </w:t>
      </w:r>
    </w:p>
    <w:p w14:paraId="5315707E" w14:textId="77777777" w:rsidR="006C3F06" w:rsidRDefault="006C3F06" w:rsidP="006C3F06">
      <w:pPr>
        <w:numPr>
          <w:ilvl w:val="1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f no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udent maintains “green” status</w:t>
      </w:r>
    </w:p>
    <w:p w14:paraId="7889646B" w14:textId="77777777" w:rsidR="006C3F06" w:rsidRDefault="006C3F06" w:rsidP="006C3F06">
      <w:pPr>
        <w:numPr>
          <w:ilvl w:val="1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f y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ave you had a Cornell Health telemedicine visit for this close contact?</w:t>
      </w:r>
    </w:p>
    <w:p w14:paraId="49DE441F" w14:textId="77777777" w:rsidR="006C3F06" w:rsidRDefault="006C3F06" w:rsidP="006C3F06">
      <w:pPr>
        <w:numPr>
          <w:ilvl w:val="2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f no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tudent is given “red” status and must have a telemedicine visit before being cleared to return to campus</w:t>
      </w:r>
    </w:p>
    <w:p w14:paraId="6EE83EC9" w14:textId="77777777" w:rsidR="006C3F06" w:rsidRDefault="006C3F06" w:rsidP="006C3F06">
      <w:pPr>
        <w:numPr>
          <w:ilvl w:val="2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f y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Have you been cleared by Cornell Health to return to work?</w:t>
      </w:r>
    </w:p>
    <w:p w14:paraId="5EBDA9F1" w14:textId="77777777" w:rsidR="006C3F06" w:rsidRDefault="006C3F06" w:rsidP="006C3F06">
      <w:pPr>
        <w:numPr>
          <w:ilvl w:val="3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f yes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student is given “green” status</w:t>
      </w:r>
    </w:p>
    <w:p w14:paraId="2D2D6562" w14:textId="77777777" w:rsidR="006C3F06" w:rsidRDefault="006C3F06" w:rsidP="006C3F06">
      <w:pPr>
        <w:numPr>
          <w:ilvl w:val="3"/>
          <w:numId w:val="3"/>
        </w:num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If no: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the student maintains “red” status</w:t>
      </w:r>
    </w:p>
    <w:p w14:paraId="41972A7B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5F458E44" w14:textId="77777777" w:rsidR="006C3F06" w:rsidRDefault="006C3F06" w:rsidP="006C3F06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lastRenderedPageBreak/>
        <w:t>A single red status for any of the questions results in a student being placed in a “red” status overall and the student must have a telemedicine visit with Cornell Health before being cleared to return to campus.</w:t>
      </w:r>
    </w:p>
    <w:p w14:paraId="0A6FC1E4" w14:textId="77777777" w:rsidR="006C3F06" w:rsidRDefault="006C3F06" w:rsidP="006C3F06"/>
    <w:p w14:paraId="16B3C24F" w14:textId="77777777" w:rsidR="009D35C5" w:rsidRDefault="009D35C5"/>
    <w:sectPr w:rsidR="009D35C5" w:rsidSect="00955864">
      <w:footerReference w:type="even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878048" w14:textId="77777777" w:rsidR="005853A0" w:rsidRDefault="005853A0" w:rsidP="00C12552">
      <w:pPr>
        <w:spacing w:line="240" w:lineRule="auto"/>
      </w:pPr>
      <w:r>
        <w:separator/>
      </w:r>
    </w:p>
  </w:endnote>
  <w:endnote w:type="continuationSeparator" w:id="0">
    <w:p w14:paraId="4C7D2F37" w14:textId="77777777" w:rsidR="005853A0" w:rsidRDefault="005853A0" w:rsidP="00C1255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47973786"/>
      <w:docPartObj>
        <w:docPartGallery w:val="Page Numbers (Bottom of Page)"/>
        <w:docPartUnique/>
      </w:docPartObj>
    </w:sdtPr>
    <w:sdtContent>
      <w:p w14:paraId="75ADE153" w14:textId="5EA621B4" w:rsidR="00C12552" w:rsidRDefault="00C12552" w:rsidP="000F3A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A883033" w14:textId="77777777" w:rsidR="00C12552" w:rsidRDefault="00C12552" w:rsidP="00C1255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392724653"/>
      <w:docPartObj>
        <w:docPartGallery w:val="Page Numbers (Bottom of Page)"/>
        <w:docPartUnique/>
      </w:docPartObj>
    </w:sdtPr>
    <w:sdtContent>
      <w:p w14:paraId="20B75CF9" w14:textId="04AA0CB6" w:rsidR="00C12552" w:rsidRDefault="00C12552" w:rsidP="000F3AC0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431632" w14:textId="77777777" w:rsidR="00C12552" w:rsidRDefault="00C12552" w:rsidP="00C1255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07277B" w14:textId="77777777" w:rsidR="005853A0" w:rsidRDefault="005853A0" w:rsidP="00C12552">
      <w:pPr>
        <w:spacing w:line="240" w:lineRule="auto"/>
      </w:pPr>
      <w:r>
        <w:separator/>
      </w:r>
    </w:p>
  </w:footnote>
  <w:footnote w:type="continuationSeparator" w:id="0">
    <w:p w14:paraId="18FA9AF0" w14:textId="77777777" w:rsidR="005853A0" w:rsidRDefault="005853A0" w:rsidP="00C1255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A00FE"/>
    <w:multiLevelType w:val="multilevel"/>
    <w:tmpl w:val="9D38FE3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C584F0C"/>
    <w:multiLevelType w:val="multilevel"/>
    <w:tmpl w:val="6AB624B2"/>
    <w:lvl w:ilvl="0">
      <w:start w:val="3"/>
      <w:numFmt w:val="lowerRoman"/>
      <w:lvlText w:val="%1."/>
      <w:lvlJc w:val="left"/>
      <w:pPr>
        <w:ind w:left="720" w:hanging="360"/>
      </w:pPr>
      <w:rPr>
        <w:rFonts w:ascii="Arial" w:eastAsia="Arial" w:hAnsi="Arial" w:cs="Arial"/>
        <w:i w:val="0"/>
        <w:sz w:val="22"/>
        <w:szCs w:val="22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2C76A3C"/>
    <w:multiLevelType w:val="multilevel"/>
    <w:tmpl w:val="A2D673BC"/>
    <w:lvl w:ilvl="0">
      <w:start w:val="2"/>
      <w:numFmt w:val="lowerRoman"/>
      <w:lvlText w:val="%1."/>
      <w:lvlJc w:val="left"/>
      <w:pPr>
        <w:ind w:left="720" w:hanging="360"/>
      </w:pPr>
      <w:rPr>
        <w:rFonts w:ascii="Arial" w:eastAsia="Arial" w:hAnsi="Arial" w:cs="Arial"/>
        <w:sz w:val="22"/>
        <w:szCs w:val="22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D0D0FDB"/>
    <w:multiLevelType w:val="hybridMultilevel"/>
    <w:tmpl w:val="F5CC303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1204E90"/>
    <w:multiLevelType w:val="multilevel"/>
    <w:tmpl w:val="6792A860"/>
    <w:lvl w:ilvl="0">
      <w:start w:val="1"/>
      <w:numFmt w:val="upperLetter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5" w15:restartNumberingAfterBreak="0">
    <w:nsid w:val="51660038"/>
    <w:multiLevelType w:val="hybridMultilevel"/>
    <w:tmpl w:val="37D2EA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768178E"/>
    <w:multiLevelType w:val="multilevel"/>
    <w:tmpl w:val="8F02A422"/>
    <w:lvl w:ilvl="0">
      <w:start w:val="1"/>
      <w:numFmt w:val="lowerRoman"/>
      <w:lvlText w:val="%1."/>
      <w:lvlJc w:val="left"/>
      <w:pPr>
        <w:ind w:left="720" w:hanging="360"/>
      </w:pPr>
      <w:rPr>
        <w:rFonts w:ascii="Arial" w:eastAsia="Arial" w:hAnsi="Arial" w:cs="Arial"/>
        <w:sz w:val="22"/>
        <w:szCs w:val="22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6"/>
  </w:num>
  <w:num w:numId="2">
    <w:abstractNumId w:val="1"/>
  </w:num>
  <w:num w:numId="3">
    <w:abstractNumId w:val="0"/>
  </w:num>
  <w:num w:numId="4">
    <w:abstractNumId w:val="2"/>
  </w:num>
  <w:num w:numId="5">
    <w:abstractNumId w:val="4"/>
  </w:num>
  <w:num w:numId="6">
    <w:abstractNumId w:val="5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F06"/>
    <w:rsid w:val="000A4BAF"/>
    <w:rsid w:val="00162581"/>
    <w:rsid w:val="001A0681"/>
    <w:rsid w:val="002661DC"/>
    <w:rsid w:val="00305AF0"/>
    <w:rsid w:val="005355BB"/>
    <w:rsid w:val="005853A0"/>
    <w:rsid w:val="005E4018"/>
    <w:rsid w:val="006C3F06"/>
    <w:rsid w:val="00730753"/>
    <w:rsid w:val="008A4D68"/>
    <w:rsid w:val="0091417C"/>
    <w:rsid w:val="00991779"/>
    <w:rsid w:val="009D35C5"/>
    <w:rsid w:val="00B92488"/>
    <w:rsid w:val="00C12552"/>
    <w:rsid w:val="00C65383"/>
    <w:rsid w:val="00CC6CB6"/>
    <w:rsid w:val="00D360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0D6ACFF"/>
  <w15:chartTrackingRefBased/>
  <w15:docId w15:val="{C4577E97-6967-384E-AB01-1E8F99C008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3F06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C3F06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C3F06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C3F06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F06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F06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C3F06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C3F06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C3F06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C3F06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C3F06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C3F06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C3F06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6C3F06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C3F06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6C3F06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6C3F06"/>
    <w:rPr>
      <w:rFonts w:ascii="Arial" w:eastAsia="Arial" w:hAnsi="Arial" w:cs="Arial"/>
      <w:color w:val="666666"/>
      <w:sz w:val="30"/>
      <w:szCs w:val="30"/>
      <w:lang w:val="en"/>
    </w:rPr>
  </w:style>
  <w:style w:type="character" w:styleId="PlaceholderText">
    <w:name w:val="Placeholder Text"/>
    <w:basedOn w:val="DefaultParagraphFont"/>
    <w:uiPriority w:val="99"/>
    <w:semiHidden/>
    <w:rsid w:val="006C3F06"/>
    <w:rPr>
      <w:color w:val="808080"/>
    </w:rPr>
  </w:style>
  <w:style w:type="table" w:styleId="TableGridLight">
    <w:name w:val="Grid Table Light"/>
    <w:basedOn w:val="TableNormal"/>
    <w:uiPriority w:val="40"/>
    <w:rsid w:val="006C3F06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6C3F06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6C3F06"/>
    <w:rPr>
      <w:rFonts w:ascii="Arial" w:eastAsia="Arial" w:hAnsi="Arial" w:cs="Arial"/>
      <w:sz w:val="22"/>
      <w:szCs w:val="22"/>
      <w:lang w:val="en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">
    <w:name w:val="Table Grid"/>
    <w:basedOn w:val="TableNormal"/>
    <w:uiPriority w:val="39"/>
    <w:rsid w:val="006C3F06"/>
    <w:rPr>
      <w:rFonts w:ascii="Arial" w:eastAsia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6C3F0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6C3F06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C3F06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6C3F0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C3F0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C3F0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C3F06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C3F0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C3F06"/>
    <w:rPr>
      <w:rFonts w:ascii="Arial" w:eastAsia="Arial" w:hAnsi="Arial" w:cs="Arial"/>
      <w:b/>
      <w:bCs/>
      <w:sz w:val="20"/>
      <w:szCs w:val="20"/>
      <w:lang w:val="en"/>
    </w:rPr>
  </w:style>
  <w:style w:type="paragraph" w:styleId="Bibliography">
    <w:name w:val="Bibliography"/>
    <w:basedOn w:val="Normal"/>
    <w:next w:val="Normal"/>
    <w:uiPriority w:val="37"/>
    <w:unhideWhenUsed/>
    <w:rsid w:val="006C3F06"/>
    <w:pPr>
      <w:tabs>
        <w:tab w:val="left" w:pos="500"/>
      </w:tabs>
      <w:spacing w:after="240" w:line="240" w:lineRule="auto"/>
      <w:ind w:left="504" w:hanging="504"/>
    </w:pPr>
  </w:style>
  <w:style w:type="paragraph" w:styleId="Footer">
    <w:name w:val="footer"/>
    <w:basedOn w:val="Normal"/>
    <w:link w:val="FooterChar"/>
    <w:uiPriority w:val="99"/>
    <w:unhideWhenUsed/>
    <w:rsid w:val="006C3F06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F06"/>
    <w:rPr>
      <w:rFonts w:ascii="Arial" w:eastAsia="Arial" w:hAnsi="Arial" w:cs="Arial"/>
      <w:sz w:val="22"/>
      <w:szCs w:val="22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6C3F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3</Pages>
  <Words>1921</Words>
  <Characters>1095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y Minh Wass</dc:creator>
  <cp:keywords/>
  <dc:description/>
  <cp:lastModifiedBy>Lily Minh Wass</cp:lastModifiedBy>
  <cp:revision>9</cp:revision>
  <dcterms:created xsi:type="dcterms:W3CDTF">2023-05-14T18:16:00Z</dcterms:created>
  <dcterms:modified xsi:type="dcterms:W3CDTF">2023-11-01T16:39:00Z</dcterms:modified>
</cp:coreProperties>
</file>